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-438"/>
        <w:tblW w:w="14447" w:type="dxa"/>
        <w:tblLook w:val="04A0" w:firstRow="1" w:lastRow="0" w:firstColumn="1" w:lastColumn="0" w:noHBand="0" w:noVBand="1"/>
      </w:tblPr>
      <w:tblGrid>
        <w:gridCol w:w="1560"/>
        <w:gridCol w:w="5238"/>
        <w:gridCol w:w="992"/>
        <w:gridCol w:w="2877"/>
        <w:gridCol w:w="2646"/>
        <w:gridCol w:w="1134"/>
      </w:tblGrid>
      <w:tr w:rsidR="00D45F7F" w:rsidRPr="00EA6513" w14:paraId="6017F069" w14:textId="77777777" w:rsidTr="00D45F7F">
        <w:trPr>
          <w:trHeight w:val="288"/>
        </w:trPr>
        <w:tc>
          <w:tcPr>
            <w:tcW w:w="14447" w:type="dxa"/>
            <w:gridSpan w:val="6"/>
            <w:tcBorders>
              <w:bottom w:val="single" w:sz="4" w:space="0" w:color="auto"/>
            </w:tcBorders>
            <w:noWrap/>
            <w:vAlign w:val="bottom"/>
            <w:hideMark/>
          </w:tcPr>
          <w:p w14:paraId="6F221034" w14:textId="750AAA6B" w:rsidR="00D45F7F" w:rsidRPr="005C73CE" w:rsidRDefault="00D45F7F" w:rsidP="00D45F7F">
            <w:pPr>
              <w:spacing w:line="240" w:lineRule="auto"/>
              <w:rPr>
                <w:rFonts w:cs="Times New Roman"/>
                <w:color w:val="000000"/>
                <w:szCs w:val="24"/>
              </w:rPr>
            </w:pPr>
            <w:r w:rsidRPr="005C73CE">
              <w:rPr>
                <w:rFonts w:cs="Times New Roman"/>
                <w:b/>
                <w:bCs/>
                <w:color w:val="000000"/>
                <w:szCs w:val="24"/>
              </w:rPr>
              <w:t>S</w:t>
            </w:r>
            <w:r w:rsidR="0024319A">
              <w:rPr>
                <w:rFonts w:cs="Times New Roman"/>
                <w:b/>
                <w:bCs/>
                <w:color w:val="000000"/>
                <w:szCs w:val="24"/>
              </w:rPr>
              <w:t>1</w:t>
            </w:r>
            <w:r w:rsidR="005C73CE" w:rsidRPr="005C73CE">
              <w:rPr>
                <w:rFonts w:cs="Times New Roman"/>
                <w:b/>
                <w:bCs/>
                <w:color w:val="000000"/>
                <w:szCs w:val="24"/>
              </w:rPr>
              <w:t xml:space="preserve"> </w:t>
            </w:r>
            <w:r w:rsidR="0024319A">
              <w:rPr>
                <w:rFonts w:cs="Times New Roman"/>
                <w:b/>
                <w:bCs/>
                <w:color w:val="000000"/>
                <w:szCs w:val="24"/>
              </w:rPr>
              <w:t>File</w:t>
            </w:r>
            <w:r w:rsidR="005C73CE" w:rsidRPr="005C73CE">
              <w:rPr>
                <w:rFonts w:cs="Times New Roman"/>
                <w:b/>
                <w:bCs/>
                <w:color w:val="000000"/>
                <w:szCs w:val="24"/>
              </w:rPr>
              <w:t>.</w:t>
            </w:r>
            <w:r w:rsidR="005C73CE" w:rsidRPr="005C73CE">
              <w:rPr>
                <w:rFonts w:cs="Times New Roman"/>
                <w:color w:val="000000"/>
                <w:szCs w:val="24"/>
              </w:rPr>
              <w:t xml:space="preserve"> </w:t>
            </w:r>
            <w:r w:rsidR="005C73CE" w:rsidRPr="0024319A">
              <w:rPr>
                <w:rFonts w:cs="Times New Roman"/>
                <w:b/>
                <w:bCs/>
                <w:color w:val="000000"/>
                <w:szCs w:val="24"/>
              </w:rPr>
              <w:t>Overview of PCR assays</w:t>
            </w:r>
          </w:p>
          <w:p w14:paraId="08D4A057" w14:textId="77777777" w:rsidR="00D45F7F" w:rsidRPr="00EA6513" w:rsidRDefault="00D45F7F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45F7F" w:rsidRPr="00EA6513" w14:paraId="33D6BD98" w14:textId="77777777" w:rsidTr="00D45F7F">
        <w:trPr>
          <w:trHeight w:val="288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AC6E46D" w14:textId="77777777" w:rsidR="00D45F7F" w:rsidRPr="00EA6513" w:rsidRDefault="00D45F7F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A6513">
              <w:rPr>
                <w:rFonts w:cs="Times New Roman"/>
                <w:color w:val="000000"/>
                <w:sz w:val="20"/>
                <w:szCs w:val="20"/>
              </w:rPr>
              <w:t>PCR target</w:t>
            </w:r>
          </w:p>
          <w:p w14:paraId="7B35FF03" w14:textId="77777777" w:rsidR="00D45F7F" w:rsidRPr="00EA6513" w:rsidRDefault="00D45F7F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1AEC4401" w14:textId="77777777" w:rsidR="00D45F7F" w:rsidRPr="00EA6513" w:rsidRDefault="00D45F7F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18518FD" w14:textId="77777777" w:rsidR="00D45F7F" w:rsidRPr="00EA6513" w:rsidRDefault="00D45F7F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A6513">
              <w:rPr>
                <w:rFonts w:cs="Times New Roman"/>
                <w:color w:val="000000"/>
                <w:sz w:val="20"/>
                <w:szCs w:val="20"/>
              </w:rPr>
              <w:t>Primer name /sequence (5' to 3')</w:t>
            </w:r>
          </w:p>
          <w:p w14:paraId="4A1C8856" w14:textId="77777777" w:rsidR="00D45F7F" w:rsidRPr="00EA6513" w:rsidRDefault="00D45F7F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74F99421" w14:textId="77777777" w:rsidR="00D45F7F" w:rsidRPr="00EA6513" w:rsidRDefault="00D45F7F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5B4B7EA" w14:textId="43A730B2" w:rsidR="00D45F7F" w:rsidRPr="00EA6513" w:rsidRDefault="00D45F7F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A6513">
              <w:rPr>
                <w:rFonts w:cs="Times New Roman"/>
                <w:color w:val="000000"/>
                <w:sz w:val="20"/>
                <w:szCs w:val="20"/>
              </w:rPr>
              <w:t>Product size (bp)</w:t>
            </w:r>
          </w:p>
        </w:tc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</w:tcPr>
          <w:p w14:paraId="210064A6" w14:textId="0003F442" w:rsidR="00D45F7F" w:rsidRPr="00EA6513" w:rsidRDefault="00D45F7F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EA6513">
              <w:rPr>
                <w:rFonts w:cs="Times New Roman"/>
                <w:color w:val="000000"/>
                <w:sz w:val="20"/>
                <w:szCs w:val="20"/>
              </w:rPr>
              <w:t>Mastermix</w:t>
            </w:r>
            <w:proofErr w:type="spellEnd"/>
            <w:r w:rsidRPr="00EA6513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A6513">
              <w:rPr>
                <w:rFonts w:cs="Times New Roman"/>
                <w:color w:val="000000"/>
                <w:sz w:val="20"/>
                <w:szCs w:val="20"/>
              </w:rPr>
              <w:t>rnx</w:t>
            </w:r>
            <w:proofErr w:type="spellEnd"/>
            <w:r w:rsidRPr="00EA6513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BE486B" w14:textId="77777777" w:rsidR="00D45F7F" w:rsidRDefault="00D45F7F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A6513">
              <w:rPr>
                <w:rFonts w:cs="Times New Roman"/>
                <w:color w:val="000000"/>
                <w:sz w:val="20"/>
                <w:szCs w:val="20"/>
              </w:rPr>
              <w:t>Thermocycler and detection</w:t>
            </w:r>
          </w:p>
          <w:p w14:paraId="169606DE" w14:textId="77777777" w:rsidR="00730799" w:rsidRPr="00EA6513" w:rsidRDefault="00730799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27220993" w14:textId="77777777" w:rsidR="00D45F7F" w:rsidRPr="00EA6513" w:rsidRDefault="00D45F7F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8ECEC71" w14:textId="77777777" w:rsidR="00D45F7F" w:rsidRPr="00EA6513" w:rsidRDefault="00D45F7F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A6513">
              <w:rPr>
                <w:rFonts w:cs="Times New Roman"/>
                <w:color w:val="000000"/>
                <w:sz w:val="20"/>
                <w:szCs w:val="20"/>
              </w:rPr>
              <w:t>Reference</w:t>
            </w:r>
          </w:p>
          <w:p w14:paraId="44377BDC" w14:textId="77777777" w:rsidR="00D45F7F" w:rsidRPr="00EA6513" w:rsidRDefault="00D45F7F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5FD61B00" w14:textId="77777777" w:rsidR="00D45F7F" w:rsidRPr="00EA6513" w:rsidRDefault="00D45F7F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0D7B6A" w:rsidRPr="00EA6513" w14:paraId="3390CC71" w14:textId="77777777" w:rsidTr="00D45F7F">
        <w:trPr>
          <w:trHeight w:val="1368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16EDEF0" w14:textId="77777777" w:rsidR="000D7B6A" w:rsidRPr="00EA6513" w:rsidRDefault="000D7B6A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A6513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OI</w:t>
            </w:r>
            <w:r w:rsidRPr="00EA6513">
              <w:rPr>
                <w:rFonts w:cs="Times New Roman"/>
                <w:color w:val="000000"/>
                <w:sz w:val="20"/>
                <w:szCs w:val="20"/>
              </w:rPr>
              <w:t xml:space="preserve"> gene </w:t>
            </w:r>
            <w:proofErr w:type="spellStart"/>
            <w:r w:rsidRPr="00EA6513">
              <w:rPr>
                <w:rFonts w:cs="Times New Roman"/>
                <w:color w:val="000000"/>
                <w:sz w:val="20"/>
                <w:szCs w:val="20"/>
              </w:rPr>
              <w:t>cPCR</w:t>
            </w:r>
            <w:proofErr w:type="spellEnd"/>
          </w:p>
          <w:p w14:paraId="656B5B27" w14:textId="77777777" w:rsidR="000D7B6A" w:rsidRDefault="000D7B6A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198A2690" w14:textId="77777777" w:rsidR="00EC6F54" w:rsidRPr="00EA6513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6294C952" w14:textId="6C199F35" w:rsidR="000D7B6A" w:rsidRPr="00EA6513" w:rsidRDefault="000D7B6A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2DFDAC4A" w14:textId="77777777" w:rsidR="00EA6513" w:rsidRPr="00EA6513" w:rsidRDefault="00EA6513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00FC4D0C" w14:textId="77777777" w:rsidR="000D7B6A" w:rsidRPr="00EA6513" w:rsidRDefault="000D7B6A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6A247B4E" w14:textId="77777777" w:rsidR="000D7B6A" w:rsidRPr="00EA6513" w:rsidRDefault="000D7B6A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149B5727" w14:textId="77777777" w:rsidR="000D7B6A" w:rsidRPr="00EA6513" w:rsidRDefault="000D7B6A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  <w:cs/>
              </w:rPr>
            </w:pPr>
          </w:p>
        </w:tc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66B1CC1" w14:textId="77777777" w:rsidR="000D7B6A" w:rsidRPr="00EA6513" w:rsidRDefault="000D7B6A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A6513">
              <w:rPr>
                <w:rFonts w:cs="Times New Roman"/>
                <w:color w:val="000000"/>
                <w:sz w:val="20"/>
                <w:szCs w:val="20"/>
              </w:rPr>
              <w:t xml:space="preserve">LCO1490: GGTCAACAAATCATAAAGATATTGG </w:t>
            </w:r>
          </w:p>
          <w:p w14:paraId="763AEAAE" w14:textId="77777777" w:rsidR="000D7B6A" w:rsidRPr="00EA6513" w:rsidRDefault="000D7B6A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A6513">
              <w:rPr>
                <w:rFonts w:cs="Times New Roman"/>
                <w:color w:val="000000"/>
                <w:sz w:val="20"/>
                <w:szCs w:val="20"/>
              </w:rPr>
              <w:t>HCO2198: TAAACT-TCAGGGTGACCAAAAAATCA</w:t>
            </w:r>
          </w:p>
          <w:p w14:paraId="4D4A1BDB" w14:textId="77777777" w:rsidR="000D7B6A" w:rsidRPr="00EA6513" w:rsidRDefault="000D7B6A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2F1B8A22" w14:textId="77777777" w:rsidR="000D7B6A" w:rsidRPr="00EA6513" w:rsidRDefault="000D7B6A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4E8F1191" w14:textId="4C2C5DE5" w:rsidR="000D7B6A" w:rsidRPr="00EA6513" w:rsidRDefault="000D7B6A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5D1AE6EB" w14:textId="77777777" w:rsidR="00EA6513" w:rsidRPr="00EA6513" w:rsidRDefault="00EA6513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61A1D1FF" w14:textId="77777777" w:rsidR="000D7B6A" w:rsidRPr="00EA6513" w:rsidRDefault="000D7B6A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18021A2D" w14:textId="77777777" w:rsidR="000D7B6A" w:rsidRPr="00EA6513" w:rsidRDefault="000D7B6A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3B2F176" w14:textId="77777777" w:rsidR="000D7B6A" w:rsidRPr="00EA6513" w:rsidRDefault="000D7B6A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A6513">
              <w:rPr>
                <w:rFonts w:cs="Times New Roman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</w:tcPr>
          <w:p w14:paraId="22E60FCA" w14:textId="1CE3DD0C" w:rsidR="000D7B6A" w:rsidRPr="00EA6513" w:rsidRDefault="000D7B6A" w:rsidP="00D45F7F">
            <w:pPr>
              <w:pStyle w:val="NormalWeb"/>
              <w:rPr>
                <w:sz w:val="20"/>
                <w:szCs w:val="20"/>
              </w:rPr>
            </w:pPr>
            <w:r w:rsidRPr="00EA6513">
              <w:rPr>
                <w:sz w:val="20"/>
                <w:szCs w:val="20"/>
              </w:rPr>
              <w:t>T</w:t>
            </w:r>
            <w:r w:rsidR="00D074F8" w:rsidRPr="00EA6513">
              <w:rPr>
                <w:sz w:val="20"/>
                <w:szCs w:val="20"/>
              </w:rPr>
              <w:t xml:space="preserve">he </w:t>
            </w:r>
            <w:r w:rsidRPr="00EA6513">
              <w:rPr>
                <w:sz w:val="20"/>
                <w:szCs w:val="20"/>
              </w:rPr>
              <w:t xml:space="preserve">50μL </w:t>
            </w:r>
            <w:r w:rsidR="00D074F8" w:rsidRPr="00EA6513">
              <w:rPr>
                <w:sz w:val="20"/>
                <w:szCs w:val="20"/>
              </w:rPr>
              <w:t xml:space="preserve">total reaction volume </w:t>
            </w:r>
            <w:r w:rsidR="002925C9" w:rsidRPr="00EA6513">
              <w:rPr>
                <w:sz w:val="20"/>
                <w:szCs w:val="20"/>
              </w:rPr>
              <w:t>includes</w:t>
            </w:r>
            <w:r w:rsidRPr="00EA6513">
              <w:rPr>
                <w:sz w:val="20"/>
                <w:szCs w:val="20"/>
              </w:rPr>
              <w:t xml:space="preserve"> </w:t>
            </w:r>
            <w:proofErr w:type="spellStart"/>
            <w:r w:rsidRPr="00EA6513">
              <w:rPr>
                <w:sz w:val="20"/>
                <w:szCs w:val="20"/>
              </w:rPr>
              <w:t>TaKaRa</w:t>
            </w:r>
            <w:proofErr w:type="spellEnd"/>
            <w:r w:rsidRPr="00EA6513">
              <w:rPr>
                <w:sz w:val="20"/>
                <w:szCs w:val="20"/>
              </w:rPr>
              <w:t xml:space="preserve"> Ex Taq</w:t>
            </w:r>
            <w:r w:rsidRPr="00EA6513">
              <w:rPr>
                <w:position w:val="6"/>
                <w:sz w:val="20"/>
                <w:szCs w:val="20"/>
              </w:rPr>
              <w:t>TM</w:t>
            </w:r>
            <w:r w:rsidRPr="00EA6513">
              <w:rPr>
                <w:sz w:val="20"/>
                <w:szCs w:val="20"/>
              </w:rPr>
              <w:t xml:space="preserve"> DNA polymerase (0.25μL), 10</w:t>
            </w:r>
            <w:r w:rsidR="00EB0DC5" w:rsidRPr="00EA6513">
              <w:rPr>
                <w:sz w:val="20"/>
                <w:szCs w:val="20"/>
              </w:rPr>
              <w:t>x</w:t>
            </w:r>
            <w:r w:rsidRPr="00EA6513">
              <w:rPr>
                <w:sz w:val="20"/>
                <w:szCs w:val="20"/>
              </w:rPr>
              <w:t xml:space="preserve"> buffer, 20 mM Mg</w:t>
            </w:r>
            <w:r w:rsidRPr="00EA6513">
              <w:rPr>
                <w:sz w:val="20"/>
                <w:szCs w:val="20"/>
                <w:vertAlign w:val="superscript"/>
              </w:rPr>
              <w:t>2+</w:t>
            </w:r>
            <w:r w:rsidRPr="00EA6513">
              <w:rPr>
                <w:sz w:val="20"/>
                <w:szCs w:val="20"/>
              </w:rPr>
              <w:t xml:space="preserve"> (5μL), 200mM dNTPs mix (4μL), 10μM </w:t>
            </w:r>
            <w:r w:rsidR="00EB0DC5" w:rsidRPr="00EA6513">
              <w:rPr>
                <w:sz w:val="20"/>
                <w:szCs w:val="20"/>
              </w:rPr>
              <w:t>p</w:t>
            </w:r>
            <w:r w:rsidRPr="00EA6513">
              <w:rPr>
                <w:sz w:val="20"/>
                <w:szCs w:val="20"/>
              </w:rPr>
              <w:t>rimer</w:t>
            </w:r>
            <w:r w:rsidR="00EB0DC5" w:rsidRPr="00EA6513">
              <w:rPr>
                <w:sz w:val="20"/>
                <w:szCs w:val="20"/>
              </w:rPr>
              <w:t>s</w:t>
            </w:r>
            <w:r w:rsidRPr="00EA6513">
              <w:rPr>
                <w:sz w:val="20"/>
                <w:szCs w:val="20"/>
              </w:rPr>
              <w:t xml:space="preserve"> (1μL each), H</w:t>
            </w:r>
            <w:r w:rsidRPr="00EA6513">
              <w:rPr>
                <w:sz w:val="20"/>
                <w:szCs w:val="20"/>
                <w:vertAlign w:val="subscript"/>
              </w:rPr>
              <w:t>2</w:t>
            </w:r>
            <w:r w:rsidRPr="00EA6513">
              <w:rPr>
                <w:sz w:val="20"/>
                <w:szCs w:val="20"/>
              </w:rPr>
              <w:t xml:space="preserve">O, DNA </w:t>
            </w:r>
            <w:r w:rsidR="00EB0DC5" w:rsidRPr="00EA6513">
              <w:rPr>
                <w:sz w:val="20"/>
                <w:szCs w:val="20"/>
              </w:rPr>
              <w:t xml:space="preserve">template </w:t>
            </w:r>
            <w:r w:rsidRPr="00EA6513">
              <w:rPr>
                <w:sz w:val="20"/>
                <w:szCs w:val="20"/>
              </w:rPr>
              <w:t xml:space="preserve">(5μL) </w:t>
            </w:r>
            <w:r w:rsidRPr="00EA6513">
              <w:rPr>
                <w:position w:val="6"/>
                <w:sz w:val="20"/>
                <w:szCs w:val="20"/>
              </w:rPr>
              <w:t xml:space="preserve"> </w:t>
            </w:r>
          </w:p>
        </w:tc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F87CA4" w14:textId="512E169B" w:rsidR="000D7B6A" w:rsidRPr="00EA6513" w:rsidRDefault="000D7B6A" w:rsidP="00D45F7F">
            <w:pPr>
              <w:spacing w:line="240" w:lineRule="auto"/>
              <w:rPr>
                <w:rFonts w:cs="Times New Roman"/>
                <w:color w:val="0F2323"/>
                <w:sz w:val="20"/>
                <w:szCs w:val="20"/>
              </w:rPr>
            </w:pPr>
            <w:r w:rsidRPr="00EA6513">
              <w:rPr>
                <w:rFonts w:cs="Times New Roman"/>
                <w:color w:val="0F2323"/>
                <w:sz w:val="20"/>
                <w:szCs w:val="20"/>
              </w:rPr>
              <w:t>95°C 10 min</w:t>
            </w:r>
          </w:p>
          <w:p w14:paraId="4DD28BA0" w14:textId="77777777" w:rsidR="000D7B6A" w:rsidRPr="00EA6513" w:rsidRDefault="000D7B6A" w:rsidP="00D45F7F">
            <w:pPr>
              <w:spacing w:line="240" w:lineRule="auto"/>
              <w:rPr>
                <w:rFonts w:cs="Times New Roman"/>
                <w:color w:val="0F2323"/>
                <w:sz w:val="20"/>
                <w:szCs w:val="20"/>
              </w:rPr>
            </w:pPr>
            <w:r w:rsidRPr="00EA6513">
              <w:rPr>
                <w:rFonts w:cs="Times New Roman"/>
                <w:color w:val="0F2323"/>
                <w:sz w:val="20"/>
                <w:szCs w:val="20"/>
              </w:rPr>
              <w:t xml:space="preserve">35 cycles of: </w:t>
            </w:r>
          </w:p>
          <w:p w14:paraId="52419CBA" w14:textId="77777777" w:rsidR="00D45F7F" w:rsidRDefault="000D7B6A" w:rsidP="00D45F7F">
            <w:pPr>
              <w:spacing w:line="240" w:lineRule="auto"/>
              <w:rPr>
                <w:rFonts w:cs="Times New Roman"/>
                <w:color w:val="0F2323"/>
                <w:sz w:val="20"/>
                <w:szCs w:val="20"/>
              </w:rPr>
            </w:pPr>
            <w:r w:rsidRPr="00EA6513">
              <w:rPr>
                <w:rFonts w:cs="Times New Roman"/>
                <w:color w:val="0F2323"/>
                <w:sz w:val="20"/>
                <w:szCs w:val="20"/>
              </w:rPr>
              <w:t>94°C 45</w:t>
            </w:r>
            <w:r w:rsidR="00D45F7F">
              <w:rPr>
                <w:rFonts w:cs="Times New Roman"/>
                <w:color w:val="0F2323"/>
                <w:sz w:val="20"/>
                <w:szCs w:val="20"/>
              </w:rPr>
              <w:t xml:space="preserve"> </w:t>
            </w:r>
            <w:r w:rsidRPr="00EA6513">
              <w:rPr>
                <w:rFonts w:cs="Times New Roman"/>
                <w:color w:val="0F2323"/>
                <w:sz w:val="20"/>
                <w:szCs w:val="20"/>
              </w:rPr>
              <w:t>s, 55°C 45</w:t>
            </w:r>
            <w:r w:rsidR="00D45F7F">
              <w:rPr>
                <w:rFonts w:cs="Times New Roman"/>
                <w:color w:val="0F2323"/>
                <w:sz w:val="20"/>
                <w:szCs w:val="20"/>
              </w:rPr>
              <w:t xml:space="preserve"> </w:t>
            </w:r>
            <w:r w:rsidRPr="00EA6513">
              <w:rPr>
                <w:rFonts w:cs="Times New Roman"/>
                <w:color w:val="0F2323"/>
                <w:sz w:val="20"/>
                <w:szCs w:val="20"/>
              </w:rPr>
              <w:t xml:space="preserve">s, 72°C </w:t>
            </w:r>
          </w:p>
          <w:p w14:paraId="21435045" w14:textId="68C46AC9" w:rsidR="000D7B6A" w:rsidRPr="00EA6513" w:rsidRDefault="000D7B6A" w:rsidP="00D45F7F">
            <w:pPr>
              <w:spacing w:line="240" w:lineRule="auto"/>
              <w:rPr>
                <w:rFonts w:cs="Times New Roman"/>
                <w:color w:val="0F2323"/>
                <w:sz w:val="20"/>
                <w:szCs w:val="20"/>
              </w:rPr>
            </w:pPr>
            <w:r w:rsidRPr="00EA6513">
              <w:rPr>
                <w:rFonts w:cs="Times New Roman"/>
                <w:color w:val="0F2323"/>
                <w:sz w:val="20"/>
                <w:szCs w:val="20"/>
              </w:rPr>
              <w:t>1 min</w:t>
            </w:r>
          </w:p>
          <w:p w14:paraId="2E6B240F" w14:textId="77777777" w:rsidR="000D7B6A" w:rsidRDefault="000D7B6A" w:rsidP="00D45F7F">
            <w:pPr>
              <w:spacing w:line="240" w:lineRule="auto"/>
              <w:rPr>
                <w:rFonts w:cs="Times New Roman"/>
                <w:color w:val="0F2323"/>
                <w:sz w:val="20"/>
                <w:szCs w:val="20"/>
              </w:rPr>
            </w:pPr>
            <w:r w:rsidRPr="00EA6513">
              <w:rPr>
                <w:rFonts w:cs="Times New Roman"/>
                <w:color w:val="000000"/>
                <w:sz w:val="20"/>
                <w:szCs w:val="20"/>
              </w:rPr>
              <w:t>72</w:t>
            </w:r>
            <w:r w:rsidRPr="00EA6513">
              <w:rPr>
                <w:rFonts w:cs="Times New Roman"/>
                <w:color w:val="0F2323"/>
                <w:sz w:val="20"/>
                <w:szCs w:val="20"/>
              </w:rPr>
              <w:t xml:space="preserve">°C 7 min (final </w:t>
            </w:r>
            <w:r w:rsidRPr="00EA6513">
              <w:rPr>
                <w:rFonts w:cs="Times New Roman"/>
                <w:color w:val="000000"/>
                <w:sz w:val="20"/>
                <w:szCs w:val="20"/>
              </w:rPr>
              <w:t>extension</w:t>
            </w:r>
            <w:r w:rsidRPr="00EA6513">
              <w:rPr>
                <w:rFonts w:cs="Times New Roman"/>
                <w:color w:val="0F2323"/>
                <w:sz w:val="20"/>
                <w:szCs w:val="20"/>
              </w:rPr>
              <w:t>)</w:t>
            </w:r>
          </w:p>
          <w:p w14:paraId="64C517A9" w14:textId="77777777" w:rsidR="00EC6F54" w:rsidRPr="00EA6513" w:rsidRDefault="00EC6F54" w:rsidP="00D45F7F">
            <w:pPr>
              <w:spacing w:line="240" w:lineRule="auto"/>
              <w:rPr>
                <w:rFonts w:cs="Times New Roman"/>
                <w:color w:val="0F2323"/>
                <w:sz w:val="20"/>
                <w:szCs w:val="20"/>
              </w:rPr>
            </w:pPr>
          </w:p>
          <w:p w14:paraId="5F5327BE" w14:textId="77777777" w:rsidR="000D7B6A" w:rsidRPr="00EA6513" w:rsidRDefault="000D7B6A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A6513">
              <w:rPr>
                <w:rFonts w:cs="Times New Roman"/>
                <w:color w:val="000000"/>
                <w:sz w:val="20"/>
                <w:szCs w:val="20"/>
              </w:rPr>
              <w:t>2% agarose gel</w:t>
            </w:r>
          </w:p>
          <w:p w14:paraId="14288B21" w14:textId="77777777" w:rsidR="000D7B6A" w:rsidRPr="00EA6513" w:rsidRDefault="000D7B6A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26E2210" w14:textId="77777777" w:rsidR="000D7B6A" w:rsidRPr="00EA6513" w:rsidRDefault="000D7B6A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A6513">
              <w:rPr>
                <w:rFonts w:cs="Times New Roman"/>
                <w:color w:val="000000"/>
                <w:sz w:val="20"/>
                <w:szCs w:val="20"/>
              </w:rPr>
              <w:t>[1,2,3]</w:t>
            </w:r>
          </w:p>
          <w:p w14:paraId="061DBF0B" w14:textId="77777777" w:rsidR="000D7B6A" w:rsidRPr="00EA6513" w:rsidRDefault="000D7B6A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3E36CCF5" w14:textId="1790183B" w:rsidR="000D7B6A" w:rsidRDefault="000D7B6A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0DFE4EE7" w14:textId="77777777" w:rsidR="00EA6513" w:rsidRPr="00EA6513" w:rsidRDefault="00EA6513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5761A32D" w14:textId="77777777" w:rsidR="000D7B6A" w:rsidRPr="00EA6513" w:rsidRDefault="000D7B6A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57BDDCD3" w14:textId="77777777" w:rsidR="000D7B6A" w:rsidRPr="00EA6513" w:rsidRDefault="000D7B6A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29CD5E93" w14:textId="77777777" w:rsidR="000D7B6A" w:rsidRPr="00EA6513" w:rsidRDefault="000D7B6A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46B1F1A9" w14:textId="77777777" w:rsidR="000D7B6A" w:rsidRPr="00EA6513" w:rsidRDefault="000D7B6A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0D7B6A" w:rsidRPr="00EA6513" w14:paraId="1377AAC4" w14:textId="77777777" w:rsidTr="00D45F7F">
        <w:trPr>
          <w:trHeight w:val="1127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4FFE20B" w14:textId="2B42C08A" w:rsidR="000D7B6A" w:rsidRPr="00EA6513" w:rsidRDefault="000D7B6A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A6513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17</w:t>
            </w:r>
            <w:r w:rsidR="00EA6513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-</w:t>
            </w:r>
            <w:r w:rsidRPr="00EA6513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kDa </w:t>
            </w:r>
            <w:r w:rsidRPr="00EA6513">
              <w:rPr>
                <w:rFonts w:cs="Times New Roman"/>
                <w:color w:val="000000"/>
                <w:sz w:val="20"/>
                <w:szCs w:val="20"/>
              </w:rPr>
              <w:t>qPCR</w:t>
            </w:r>
          </w:p>
          <w:p w14:paraId="778F9569" w14:textId="77777777" w:rsidR="000D7B6A" w:rsidRPr="00EA6513" w:rsidRDefault="000D7B6A" w:rsidP="00D45F7F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  <w:p w14:paraId="5A63E00B" w14:textId="6B1C2FD4" w:rsidR="000D7B6A" w:rsidRDefault="000D7B6A" w:rsidP="00D45F7F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  <w:p w14:paraId="265C2B5F" w14:textId="77777777" w:rsidR="000D7B6A" w:rsidRDefault="000D7B6A" w:rsidP="00D45F7F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  <w:p w14:paraId="6CF8D0AF" w14:textId="77777777" w:rsidR="00EC6F54" w:rsidRPr="00EA6513" w:rsidRDefault="00EC6F54" w:rsidP="00D45F7F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  <w:cs/>
              </w:rPr>
            </w:pPr>
          </w:p>
        </w:tc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06AC788" w14:textId="2C7EE09A" w:rsidR="000D7B6A" w:rsidRPr="00EA6513" w:rsidRDefault="000D7B6A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A6513">
              <w:rPr>
                <w:rFonts w:cs="Times New Roman"/>
                <w:color w:val="000000"/>
                <w:sz w:val="20"/>
                <w:szCs w:val="20"/>
              </w:rPr>
              <w:t xml:space="preserve">R17K128F2: GGGCGGTATGAAYAAACAAG </w:t>
            </w:r>
          </w:p>
          <w:p w14:paraId="3B756CEC" w14:textId="77777777" w:rsidR="000D7B6A" w:rsidRPr="00EA6513" w:rsidRDefault="000D7B6A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A6513">
              <w:rPr>
                <w:rFonts w:cs="Times New Roman"/>
                <w:color w:val="000000"/>
                <w:sz w:val="20"/>
                <w:szCs w:val="20"/>
              </w:rPr>
              <w:t xml:space="preserve">R17K238R: CCTACACCTACTCCVACAAG </w:t>
            </w:r>
          </w:p>
          <w:p w14:paraId="54F2A7C2" w14:textId="77777777" w:rsidR="000D7B6A" w:rsidRDefault="000D7B6A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A6513">
              <w:rPr>
                <w:rFonts w:cs="Times New Roman"/>
                <w:color w:val="000000"/>
                <w:sz w:val="20"/>
                <w:szCs w:val="20"/>
              </w:rPr>
              <w:t>R17K202TAQP: FAM-CCGAATTGAGAACCAAGTAATGC- TAMRA</w:t>
            </w:r>
          </w:p>
          <w:p w14:paraId="0F852E4D" w14:textId="1FE80264" w:rsidR="00EC6F54" w:rsidRPr="00EA6513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34DE66A" w14:textId="77777777" w:rsidR="000D7B6A" w:rsidRPr="00EA6513" w:rsidRDefault="000D7B6A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</w:tcPr>
          <w:p w14:paraId="5E8D2AF3" w14:textId="44E2E857" w:rsidR="000D7B6A" w:rsidRPr="00EA6513" w:rsidRDefault="002925C9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A6513">
              <w:rPr>
                <w:rFonts w:cs="Times New Roman"/>
                <w:sz w:val="20"/>
                <w:szCs w:val="20"/>
              </w:rPr>
              <w:t>The 2</w:t>
            </w:r>
            <w:r w:rsidR="00EB0DC5" w:rsidRPr="00EA6513">
              <w:rPr>
                <w:rFonts w:cs="Times New Roman"/>
                <w:sz w:val="20"/>
                <w:szCs w:val="20"/>
              </w:rPr>
              <w:t>0</w:t>
            </w:r>
            <w:r w:rsidRPr="00EA6513">
              <w:rPr>
                <w:rFonts w:cs="Times New Roman"/>
                <w:sz w:val="20"/>
                <w:szCs w:val="20"/>
              </w:rPr>
              <w:t xml:space="preserve">μL total reaction volume includes </w:t>
            </w:r>
            <w:r w:rsidR="00EB0DC5" w:rsidRPr="00EA6513">
              <w:rPr>
                <w:rFonts w:cs="Times New Roman"/>
                <w:sz w:val="20"/>
                <w:szCs w:val="20"/>
              </w:rPr>
              <w:t xml:space="preserve">2x </w:t>
            </w:r>
            <w:proofErr w:type="spellStart"/>
            <w:r w:rsidRPr="00EA6513">
              <w:rPr>
                <w:rFonts w:cs="Times New Roman"/>
                <w:sz w:val="20"/>
                <w:szCs w:val="20"/>
              </w:rPr>
              <w:t>PrimeTime</w:t>
            </w:r>
            <w:proofErr w:type="spellEnd"/>
            <w:r w:rsidRPr="00EA6513">
              <w:rPr>
                <w:rFonts w:cs="Times New Roman"/>
                <w:sz w:val="20"/>
                <w:szCs w:val="20"/>
              </w:rPr>
              <w:t xml:space="preserve"> master mix</w:t>
            </w:r>
            <w:r w:rsidR="000D7B6A" w:rsidRPr="00EA6513">
              <w:rPr>
                <w:rFonts w:cs="Times New Roman"/>
                <w:sz w:val="20"/>
                <w:szCs w:val="20"/>
              </w:rPr>
              <w:t xml:space="preserve"> (1</w:t>
            </w:r>
            <w:r w:rsidR="00EB0DC5" w:rsidRPr="00EA6513">
              <w:rPr>
                <w:rFonts w:cs="Times New Roman"/>
                <w:sz w:val="20"/>
                <w:szCs w:val="20"/>
              </w:rPr>
              <w:t>0</w:t>
            </w:r>
            <w:r w:rsidR="000D7B6A" w:rsidRPr="00EA6513">
              <w:rPr>
                <w:rFonts w:cs="Times New Roman"/>
                <w:sz w:val="20"/>
                <w:szCs w:val="20"/>
              </w:rPr>
              <w:t xml:space="preserve">μL), </w:t>
            </w:r>
            <w:r w:rsidR="00EB0DC5" w:rsidRPr="00EA6513">
              <w:rPr>
                <w:rFonts w:cs="Times New Roman"/>
                <w:sz w:val="20"/>
                <w:szCs w:val="20"/>
              </w:rPr>
              <w:t xml:space="preserve">10μM </w:t>
            </w:r>
            <w:r w:rsidR="000D7B6A" w:rsidRPr="00EA6513">
              <w:rPr>
                <w:rFonts w:cs="Times New Roman"/>
                <w:sz w:val="20"/>
                <w:szCs w:val="20"/>
              </w:rPr>
              <w:t>primer</w:t>
            </w:r>
            <w:r w:rsidR="00EB0DC5" w:rsidRPr="00EA6513">
              <w:rPr>
                <w:rFonts w:cs="Times New Roman"/>
                <w:sz w:val="20"/>
                <w:szCs w:val="20"/>
              </w:rPr>
              <w:t>s</w:t>
            </w:r>
            <w:r w:rsidR="000D7B6A" w:rsidRPr="00EA6513">
              <w:rPr>
                <w:rFonts w:cs="Times New Roman"/>
                <w:sz w:val="20"/>
                <w:szCs w:val="20"/>
              </w:rPr>
              <w:t xml:space="preserve"> and probe (</w:t>
            </w:r>
            <w:r w:rsidR="00EB0DC5" w:rsidRPr="00EA6513">
              <w:rPr>
                <w:rFonts w:cs="Times New Roman"/>
                <w:sz w:val="20"/>
                <w:szCs w:val="20"/>
              </w:rPr>
              <w:t>0.8</w:t>
            </w:r>
            <w:r w:rsidR="000D7B6A" w:rsidRPr="00EA6513">
              <w:rPr>
                <w:rFonts w:cs="Times New Roman"/>
                <w:sz w:val="20"/>
                <w:szCs w:val="20"/>
              </w:rPr>
              <w:t>μL each), H</w:t>
            </w:r>
            <w:r w:rsidR="000D7B6A" w:rsidRPr="00EA6513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="000D7B6A" w:rsidRPr="00EA6513">
              <w:rPr>
                <w:rFonts w:cs="Times New Roman"/>
                <w:sz w:val="20"/>
                <w:szCs w:val="20"/>
              </w:rPr>
              <w:t>O, DNA</w:t>
            </w:r>
            <w:r w:rsidR="00EB0DC5" w:rsidRPr="00EA6513">
              <w:rPr>
                <w:rFonts w:cs="Times New Roman"/>
                <w:sz w:val="20"/>
                <w:szCs w:val="20"/>
              </w:rPr>
              <w:t xml:space="preserve"> template</w:t>
            </w:r>
            <w:r w:rsidR="000D7B6A" w:rsidRPr="00EA6513">
              <w:rPr>
                <w:rFonts w:cs="Times New Roman"/>
                <w:sz w:val="20"/>
                <w:szCs w:val="20"/>
              </w:rPr>
              <w:t xml:space="preserve"> (</w:t>
            </w:r>
            <w:r w:rsidR="00EB0DC5" w:rsidRPr="00EA6513">
              <w:rPr>
                <w:rFonts w:cs="Times New Roman"/>
                <w:sz w:val="20"/>
                <w:szCs w:val="20"/>
              </w:rPr>
              <w:t>2</w:t>
            </w:r>
            <w:r w:rsidR="000D7B6A" w:rsidRPr="00EA6513">
              <w:rPr>
                <w:rFonts w:cs="Times New Roman"/>
                <w:sz w:val="20"/>
                <w:szCs w:val="20"/>
              </w:rPr>
              <w:t xml:space="preserve">μL) </w:t>
            </w:r>
            <w:r w:rsidR="000D7B6A" w:rsidRPr="00EA6513">
              <w:rPr>
                <w:rFonts w:cs="Times New Roman"/>
                <w:position w:val="6"/>
                <w:sz w:val="20"/>
                <w:szCs w:val="20"/>
              </w:rPr>
              <w:t xml:space="preserve"> </w:t>
            </w:r>
          </w:p>
        </w:tc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B5A031" w14:textId="26B979C3" w:rsidR="000D7B6A" w:rsidRPr="00EA6513" w:rsidRDefault="000D7B6A" w:rsidP="00D45F7F">
            <w:pPr>
              <w:spacing w:line="240" w:lineRule="auto"/>
              <w:rPr>
                <w:rFonts w:cs="Times New Roman"/>
                <w:color w:val="0F2323"/>
                <w:sz w:val="20"/>
                <w:szCs w:val="20"/>
              </w:rPr>
            </w:pPr>
            <w:r w:rsidRPr="00EA6513">
              <w:rPr>
                <w:rFonts w:cs="Times New Roman"/>
                <w:color w:val="0F2323"/>
                <w:sz w:val="20"/>
                <w:szCs w:val="20"/>
              </w:rPr>
              <w:t xml:space="preserve">95°C </w:t>
            </w:r>
            <w:r w:rsidR="00EA6513" w:rsidRPr="00EA6513">
              <w:rPr>
                <w:rFonts w:cs="Times New Roman"/>
                <w:color w:val="0F2323"/>
                <w:sz w:val="20"/>
                <w:szCs w:val="20"/>
              </w:rPr>
              <w:t>3</w:t>
            </w:r>
            <w:r w:rsidR="00EC6F54">
              <w:rPr>
                <w:rFonts w:cs="Times New Roman"/>
                <w:color w:val="0F2323"/>
                <w:sz w:val="20"/>
                <w:szCs w:val="20"/>
              </w:rPr>
              <w:t xml:space="preserve"> </w:t>
            </w:r>
            <w:r w:rsidRPr="00EA6513">
              <w:rPr>
                <w:rFonts w:cs="Times New Roman"/>
                <w:color w:val="0F2323"/>
                <w:sz w:val="20"/>
                <w:szCs w:val="20"/>
              </w:rPr>
              <w:t>min,</w:t>
            </w:r>
          </w:p>
          <w:p w14:paraId="1ACF6892" w14:textId="77777777" w:rsidR="000D7B6A" w:rsidRPr="00EA6513" w:rsidRDefault="000D7B6A" w:rsidP="00D45F7F">
            <w:pPr>
              <w:spacing w:line="240" w:lineRule="auto"/>
              <w:rPr>
                <w:rFonts w:cs="Times New Roman"/>
                <w:color w:val="0F2323"/>
                <w:sz w:val="20"/>
                <w:szCs w:val="20"/>
              </w:rPr>
            </w:pPr>
            <w:r w:rsidRPr="00EA6513">
              <w:rPr>
                <w:rFonts w:cs="Times New Roman"/>
                <w:color w:val="0F2323"/>
                <w:sz w:val="20"/>
                <w:szCs w:val="20"/>
              </w:rPr>
              <w:t xml:space="preserve">45 cycles of: </w:t>
            </w:r>
          </w:p>
          <w:p w14:paraId="355B3183" w14:textId="6D69662F" w:rsidR="000D7B6A" w:rsidRDefault="000D7B6A" w:rsidP="00D45F7F">
            <w:pPr>
              <w:spacing w:line="240" w:lineRule="auto"/>
              <w:rPr>
                <w:rFonts w:cs="Times New Roman"/>
                <w:color w:val="0F2323"/>
                <w:sz w:val="20"/>
                <w:szCs w:val="20"/>
              </w:rPr>
            </w:pPr>
            <w:r w:rsidRPr="00EA6513">
              <w:rPr>
                <w:rFonts w:cs="Times New Roman"/>
                <w:color w:val="0F2323"/>
                <w:sz w:val="20"/>
                <w:szCs w:val="20"/>
              </w:rPr>
              <w:t xml:space="preserve">95°C </w:t>
            </w:r>
            <w:r w:rsidR="00EA6513" w:rsidRPr="00EA6513">
              <w:rPr>
                <w:rFonts w:cs="Times New Roman"/>
                <w:color w:val="0F2323"/>
                <w:sz w:val="20"/>
                <w:szCs w:val="20"/>
              </w:rPr>
              <w:t>1</w:t>
            </w:r>
            <w:r w:rsidRPr="00EA6513">
              <w:rPr>
                <w:rFonts w:cs="Times New Roman"/>
                <w:color w:val="0F2323"/>
                <w:sz w:val="20"/>
                <w:szCs w:val="20"/>
              </w:rPr>
              <w:t>5</w:t>
            </w:r>
            <w:r w:rsidR="00D45F7F">
              <w:rPr>
                <w:rFonts w:cs="Times New Roman"/>
                <w:color w:val="0F2323"/>
                <w:sz w:val="20"/>
                <w:szCs w:val="20"/>
              </w:rPr>
              <w:t xml:space="preserve"> </w:t>
            </w:r>
            <w:r w:rsidRPr="00EA6513">
              <w:rPr>
                <w:rFonts w:cs="Times New Roman"/>
                <w:color w:val="0F2323"/>
                <w:sz w:val="20"/>
                <w:szCs w:val="20"/>
              </w:rPr>
              <w:t xml:space="preserve">s, 60°C </w:t>
            </w:r>
            <w:r w:rsidR="00EA6513" w:rsidRPr="00EA6513">
              <w:rPr>
                <w:rFonts w:cs="Times New Roman"/>
                <w:color w:val="0F2323"/>
                <w:sz w:val="20"/>
                <w:szCs w:val="20"/>
              </w:rPr>
              <w:t>1</w:t>
            </w:r>
            <w:r w:rsidR="00EC6F54">
              <w:rPr>
                <w:rFonts w:cs="Times New Roman"/>
                <w:color w:val="0F2323"/>
                <w:sz w:val="20"/>
                <w:szCs w:val="20"/>
              </w:rPr>
              <w:t xml:space="preserve"> </w:t>
            </w:r>
            <w:r w:rsidR="00EA6513" w:rsidRPr="00EA6513">
              <w:rPr>
                <w:rFonts w:cs="Times New Roman"/>
                <w:color w:val="0F2323"/>
                <w:sz w:val="20"/>
                <w:szCs w:val="20"/>
              </w:rPr>
              <w:t>min</w:t>
            </w:r>
            <w:r w:rsidRPr="00EA6513">
              <w:rPr>
                <w:rFonts w:cs="Times New Roman"/>
                <w:color w:val="0F2323"/>
                <w:sz w:val="20"/>
                <w:szCs w:val="20"/>
              </w:rPr>
              <w:t>, plate read</w:t>
            </w:r>
          </w:p>
          <w:p w14:paraId="3F65D1DA" w14:textId="7080FFF3" w:rsidR="00EC6F54" w:rsidRPr="00EA6513" w:rsidRDefault="00EC6F54" w:rsidP="00D45F7F">
            <w:pPr>
              <w:spacing w:line="240" w:lineRule="auto"/>
              <w:rPr>
                <w:rFonts w:cs="Times New Roman"/>
                <w:color w:val="0F2323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306080" w14:textId="77777777" w:rsidR="000D7B6A" w:rsidRPr="00EA6513" w:rsidRDefault="000D7B6A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A6513">
              <w:rPr>
                <w:rFonts w:cs="Times New Roman"/>
                <w:color w:val="000000"/>
                <w:sz w:val="20"/>
                <w:szCs w:val="20"/>
              </w:rPr>
              <w:t xml:space="preserve"> [4]</w:t>
            </w:r>
          </w:p>
          <w:p w14:paraId="1AF2F335" w14:textId="77777777" w:rsidR="000D7B6A" w:rsidRPr="00EA6513" w:rsidRDefault="000D7B6A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7568F086" w14:textId="77777777" w:rsidR="000D7B6A" w:rsidRDefault="000D7B6A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0B3260D5" w14:textId="77777777" w:rsidR="00EC6F54" w:rsidRPr="00EA6513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7B9EBAF8" w14:textId="77777777" w:rsidR="000D7B6A" w:rsidRPr="00EA6513" w:rsidRDefault="000D7B6A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C6F54" w:rsidRPr="00EA6513" w14:paraId="2AEBC4C6" w14:textId="77777777" w:rsidTr="00D45F7F">
        <w:trPr>
          <w:trHeight w:val="1320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noWrap/>
            <w:vAlign w:val="bottom"/>
            <w:hideMark/>
          </w:tcPr>
          <w:p w14:paraId="70DEDF9E" w14:textId="6E0BFEB7" w:rsidR="00EC6F54" w:rsidRPr="00EA6513" w:rsidRDefault="00EC6F54" w:rsidP="00D45F7F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EA6513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17</w:t>
            </w:r>
            <w:r>
              <w:rPr>
                <w:rFonts w:cs="Times New Roman"/>
                <w:i/>
                <w:iCs/>
                <w:color w:val="000000"/>
                <w:sz w:val="20"/>
                <w:szCs w:val="20"/>
              </w:rPr>
              <w:t>-</w:t>
            </w:r>
            <w:r w:rsidRPr="00EA6513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kDa</w:t>
            </w:r>
            <w:r w:rsidRPr="00EA6513">
              <w:rPr>
                <w:rFonts w:cs="Times New Roman"/>
                <w:color w:val="000000"/>
                <w:sz w:val="20"/>
                <w:szCs w:val="20"/>
              </w:rPr>
              <w:t xml:space="preserve"> nPCR</w:t>
            </w:r>
          </w:p>
          <w:p w14:paraId="31359601" w14:textId="77777777" w:rsidR="00EC6F54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A6513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  <w:p w14:paraId="18CBF6CF" w14:textId="77777777" w:rsidR="00EC6F54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778BE458" w14:textId="77777777" w:rsidR="00730799" w:rsidRDefault="00730799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0F2BD03D" w14:textId="77777777" w:rsidR="00EC6F54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20B5983E" w14:textId="77777777" w:rsidR="00EC6F54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62C8D346" w14:textId="77777777" w:rsidR="00EC6F54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2EAD782A" w14:textId="77777777" w:rsidR="00EC6F54" w:rsidRPr="00EA6513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6FC86386" w14:textId="59F9060C" w:rsidR="00EC6F54" w:rsidRDefault="00EC6F54" w:rsidP="00D45F7F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  <w:p w14:paraId="4169DFE3" w14:textId="15BEE607" w:rsidR="00EC6F54" w:rsidRDefault="00EC6F54" w:rsidP="00D45F7F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  <w:p w14:paraId="578B56DC" w14:textId="77777777" w:rsidR="00EC6F54" w:rsidRPr="00EA6513" w:rsidRDefault="00EC6F54" w:rsidP="00D45F7F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  <w:p w14:paraId="759F1099" w14:textId="77777777" w:rsidR="00EC6F54" w:rsidRPr="00EA6513" w:rsidRDefault="00EC6F54" w:rsidP="00D45F7F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  <w:p w14:paraId="724CC6C6" w14:textId="77777777" w:rsidR="00EC6F54" w:rsidRPr="00EA6513" w:rsidRDefault="00EC6F54" w:rsidP="00D45F7F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  <w:p w14:paraId="06728A40" w14:textId="77777777" w:rsidR="00EC6F54" w:rsidRPr="00EA6513" w:rsidRDefault="00EC6F54" w:rsidP="00D45F7F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  <w:p w14:paraId="732E7783" w14:textId="77777777" w:rsidR="00EC6F54" w:rsidRPr="00EA6513" w:rsidRDefault="00EC6F54" w:rsidP="00D45F7F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  <w:p w14:paraId="53EECD51" w14:textId="77777777" w:rsidR="00EC6F54" w:rsidRPr="00EA6513" w:rsidRDefault="00EC6F54" w:rsidP="00D45F7F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B47882D" w14:textId="1395A827" w:rsidR="00EC6F54" w:rsidRPr="00EA6513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A6513">
              <w:rPr>
                <w:rFonts w:cs="Times New Roman"/>
                <w:color w:val="000000"/>
                <w:sz w:val="20"/>
                <w:szCs w:val="20"/>
              </w:rPr>
              <w:t xml:space="preserve">R17kM61F: ACTTTACAAAATTCTAAAAACCATATACT </w:t>
            </w:r>
          </w:p>
          <w:p w14:paraId="523FE177" w14:textId="2CC1F69C" w:rsidR="00EC6F54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A6513">
              <w:rPr>
                <w:rFonts w:cs="Times New Roman"/>
                <w:color w:val="000000"/>
                <w:sz w:val="20"/>
                <w:szCs w:val="20"/>
              </w:rPr>
              <w:t>Rr2608Rnew: CATTGTCCGTCAGGTTGGCG</w:t>
            </w:r>
          </w:p>
          <w:p w14:paraId="789E0257" w14:textId="77777777" w:rsidR="00EC6F54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457A0F0C" w14:textId="77777777" w:rsidR="00730799" w:rsidRDefault="00730799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2AF68892" w14:textId="77777777" w:rsidR="00EC6F54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51FC9EF5" w14:textId="77777777" w:rsidR="00EC6F54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07043CCC" w14:textId="77777777" w:rsidR="00EC6F54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70C4E63D" w14:textId="77777777" w:rsidR="00EC6F54" w:rsidRPr="00EA6513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CC19C7C" w14:textId="77777777" w:rsidR="00EC6F54" w:rsidRPr="00EA6513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A6513">
              <w:rPr>
                <w:rFonts w:cs="Times New Roman"/>
                <w:color w:val="000000"/>
                <w:sz w:val="20"/>
                <w:szCs w:val="20"/>
              </w:rPr>
              <w:t>523</w:t>
            </w:r>
          </w:p>
          <w:p w14:paraId="3A9D114C" w14:textId="7C96636F" w:rsidR="00EC6F54" w:rsidRPr="00EA6513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</w:tcPr>
          <w:p w14:paraId="36AD58B1" w14:textId="00EE222E" w:rsidR="00EC6F54" w:rsidRPr="00EA6513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A6513">
              <w:rPr>
                <w:rFonts w:cs="Times New Roman"/>
                <w:sz w:val="20"/>
                <w:szCs w:val="20"/>
              </w:rPr>
              <w:t xml:space="preserve">The 25μL total reaction volume includes </w:t>
            </w:r>
            <w:r w:rsidRPr="00EA6513">
              <w:rPr>
                <w:rFonts w:cs="Times New Roman"/>
                <w:color w:val="000000"/>
                <w:sz w:val="20"/>
                <w:szCs w:val="20"/>
              </w:rPr>
              <w:t>Platinum® Taq DNA polymerase (0.1</w:t>
            </w:r>
            <w:r w:rsidRPr="00EA6513">
              <w:rPr>
                <w:rFonts w:cs="Times New Roman"/>
                <w:sz w:val="20"/>
                <w:szCs w:val="20"/>
              </w:rPr>
              <w:t xml:space="preserve">μL), </w:t>
            </w:r>
            <w:r w:rsidRPr="00EA6513">
              <w:rPr>
                <w:rFonts w:cs="Times New Roman"/>
                <w:color w:val="000000"/>
                <w:sz w:val="20"/>
                <w:szCs w:val="20"/>
              </w:rPr>
              <w:t>10x PCR Buffer (2.5</w:t>
            </w:r>
            <w:r w:rsidRPr="00EA6513">
              <w:rPr>
                <w:rFonts w:cs="Times New Roman"/>
                <w:sz w:val="20"/>
                <w:szCs w:val="20"/>
              </w:rPr>
              <w:t>μL</w:t>
            </w:r>
            <w:r w:rsidRPr="00EA6513">
              <w:rPr>
                <w:rFonts w:cs="Times New Roman"/>
                <w:color w:val="000000"/>
                <w:sz w:val="20"/>
                <w:szCs w:val="20"/>
              </w:rPr>
              <w:t>), 10mM dNTP mixture (0.5</w:t>
            </w:r>
            <w:r w:rsidRPr="00EA6513">
              <w:rPr>
                <w:rFonts w:cs="Times New Roman"/>
                <w:sz w:val="20"/>
                <w:szCs w:val="20"/>
              </w:rPr>
              <w:t>μL</w:t>
            </w:r>
            <w:r w:rsidRPr="00EA6513">
              <w:rPr>
                <w:rFonts w:cs="Times New Roman"/>
                <w:color w:val="000000"/>
                <w:sz w:val="20"/>
                <w:szCs w:val="20"/>
              </w:rPr>
              <w:t>), 50 mM MgCl2 (1</w:t>
            </w:r>
            <w:r w:rsidRPr="00EA6513">
              <w:rPr>
                <w:rFonts w:cs="Times New Roman"/>
                <w:sz w:val="20"/>
                <w:szCs w:val="20"/>
              </w:rPr>
              <w:t>μL</w:t>
            </w:r>
            <w:r w:rsidRPr="00EA6513">
              <w:rPr>
                <w:rFonts w:cs="Times New Roman"/>
                <w:color w:val="000000"/>
                <w:sz w:val="20"/>
                <w:szCs w:val="20"/>
              </w:rPr>
              <w:t>), 10 µM primers (0.75</w:t>
            </w:r>
            <w:r w:rsidRPr="00EA6513">
              <w:rPr>
                <w:rFonts w:cs="Times New Roman"/>
                <w:sz w:val="20"/>
                <w:szCs w:val="20"/>
              </w:rPr>
              <w:t>μL</w:t>
            </w:r>
            <w:r w:rsidRPr="00EA6513">
              <w:rPr>
                <w:rFonts w:cs="Times New Roman"/>
                <w:color w:val="000000"/>
                <w:sz w:val="20"/>
                <w:szCs w:val="20"/>
              </w:rPr>
              <w:t xml:space="preserve"> each</w:t>
            </w:r>
            <w:r>
              <w:rPr>
                <w:rFonts w:cs="Times New Roman"/>
                <w:color w:val="000000"/>
                <w:sz w:val="20"/>
                <w:szCs w:val="20"/>
              </w:rPr>
              <w:t>),</w:t>
            </w:r>
            <w:r w:rsidRPr="00EA651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A6513">
              <w:rPr>
                <w:rFonts w:cs="Times New Roman"/>
                <w:sz w:val="20"/>
                <w:szCs w:val="20"/>
              </w:rPr>
              <w:t>H</w:t>
            </w:r>
            <w:r w:rsidRPr="00EA6513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EA6513">
              <w:rPr>
                <w:rFonts w:cs="Times New Roman"/>
                <w:sz w:val="20"/>
                <w:szCs w:val="20"/>
              </w:rPr>
              <w:t>O, DNA template (1μL)</w:t>
            </w:r>
          </w:p>
        </w:tc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304E1A" w14:textId="51D1B542" w:rsidR="00EC6F54" w:rsidRPr="00EA6513" w:rsidRDefault="00EC6F54" w:rsidP="00D45F7F">
            <w:pPr>
              <w:spacing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EA6513">
              <w:rPr>
                <w:rFonts w:cs="Times New Roman"/>
                <w:color w:val="000000"/>
                <w:sz w:val="20"/>
                <w:szCs w:val="20"/>
              </w:rPr>
              <w:t>Primary PCR:</w:t>
            </w:r>
            <w:r w:rsidRPr="00EA651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A6513">
              <w:rPr>
                <w:rFonts w:cs="Times New Roman"/>
                <w:color w:val="000000"/>
                <w:sz w:val="20"/>
                <w:szCs w:val="20"/>
              </w:rPr>
              <w:t>94°C 1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A6513">
              <w:rPr>
                <w:rFonts w:cs="Times New Roman"/>
                <w:color w:val="000000"/>
                <w:sz w:val="20"/>
                <w:szCs w:val="20"/>
              </w:rPr>
              <w:t xml:space="preserve">min </w:t>
            </w:r>
          </w:p>
          <w:p w14:paraId="5F310014" w14:textId="4AB0B59B" w:rsidR="00EC6F54" w:rsidRPr="00EA6513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A6513">
              <w:rPr>
                <w:rFonts w:cs="Times New Roman"/>
                <w:color w:val="000000"/>
                <w:sz w:val="20"/>
                <w:szCs w:val="20"/>
              </w:rPr>
              <w:t>35 cycles of: 94°C 30 s</w:t>
            </w:r>
            <w:r w:rsidR="00D45F7F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EA6513">
              <w:rPr>
                <w:rFonts w:cs="Times New Roman"/>
                <w:color w:val="000000"/>
                <w:sz w:val="20"/>
                <w:szCs w:val="20"/>
              </w:rPr>
              <w:t xml:space="preserve"> 55°C 30</w:t>
            </w:r>
            <w:r w:rsidR="00D45F7F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A6513">
              <w:rPr>
                <w:rFonts w:cs="Times New Roman"/>
                <w:color w:val="000000"/>
                <w:sz w:val="20"/>
                <w:szCs w:val="20"/>
              </w:rPr>
              <w:t>s</w:t>
            </w:r>
            <w:r w:rsidR="00D45F7F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EA6513">
              <w:rPr>
                <w:rFonts w:cs="Times New Roman"/>
                <w:color w:val="000000"/>
                <w:sz w:val="20"/>
                <w:szCs w:val="20"/>
              </w:rPr>
              <w:t xml:space="preserve"> 68°C 2 min</w:t>
            </w:r>
          </w:p>
          <w:p w14:paraId="75DCE7CA" w14:textId="75238016" w:rsidR="00EC6F54" w:rsidRPr="00EA6513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A6513">
              <w:rPr>
                <w:rFonts w:cs="Times New Roman"/>
                <w:color w:val="000000"/>
                <w:sz w:val="20"/>
                <w:szCs w:val="20"/>
              </w:rPr>
              <w:t>72°C 7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A6513">
              <w:rPr>
                <w:rFonts w:cs="Times New Roman"/>
                <w:color w:val="000000"/>
                <w:sz w:val="20"/>
                <w:szCs w:val="20"/>
              </w:rPr>
              <w:t>min (final extension)</w:t>
            </w:r>
          </w:p>
          <w:p w14:paraId="02689718" w14:textId="77777777" w:rsidR="00EC6F54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A651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  <w:p w14:paraId="1F74619E" w14:textId="77777777" w:rsidR="00EC6F54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4372DA7D" w14:textId="77777777" w:rsidR="00EC6F54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0A7EA112" w14:textId="0E085D17" w:rsidR="00EC6F54" w:rsidRPr="00EA6513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vAlign w:val="bottom"/>
            <w:hideMark/>
          </w:tcPr>
          <w:p w14:paraId="36F5F8E5" w14:textId="78CCEF55" w:rsidR="00EC6F54" w:rsidRPr="00EA6513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A6513"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Z3V5ZW48L0F1dGhvcj48WWVhcj4yMDIwPC9ZZWFyPjxS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</w:fldData>
              </w:fldChar>
            </w:r>
            <w:r w:rsidRPr="00EA6513">
              <w:rPr>
                <w:rFonts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EA6513">
              <w:rPr>
                <w:rFonts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Z3V5ZW48L0F1dGhvcj48WWVhcj4yMDIwPC9ZZWFyPjxS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</w:fldData>
              </w:fldChar>
            </w:r>
            <w:r w:rsidRPr="00EA6513">
              <w:rPr>
                <w:rFonts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EA6513">
              <w:rPr>
                <w:rFonts w:cs="Times New Roman"/>
                <w:color w:val="000000"/>
                <w:sz w:val="20"/>
                <w:szCs w:val="20"/>
              </w:rPr>
            </w:r>
            <w:r w:rsidRPr="00EA6513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  <w:r w:rsidRPr="00EA6513">
              <w:rPr>
                <w:rFonts w:cs="Times New Roman"/>
                <w:color w:val="000000"/>
                <w:sz w:val="20"/>
                <w:szCs w:val="20"/>
              </w:rPr>
            </w:r>
            <w:r w:rsidRPr="00EA6513">
              <w:rPr>
                <w:rFonts w:cs="Times New Roman"/>
                <w:color w:val="000000"/>
                <w:sz w:val="20"/>
                <w:szCs w:val="20"/>
              </w:rPr>
              <w:fldChar w:fldCharType="separate"/>
            </w:r>
            <w:r w:rsidRPr="00EA6513">
              <w:rPr>
                <w:rFonts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EA6513">
              <w:rPr>
                <w:rFonts w:cs="Times New Roman"/>
                <w:color w:val="000000"/>
                <w:sz w:val="20"/>
                <w:szCs w:val="20"/>
              </w:rPr>
              <w:fldChar w:fldCharType="end"/>
            </w:r>
            <w:r w:rsidRPr="00EA6513">
              <w:rPr>
                <w:rFonts w:cs="Times New Roman"/>
                <w:color w:val="000000"/>
                <w:sz w:val="20"/>
                <w:szCs w:val="20"/>
              </w:rPr>
              <w:t>[5]</w:t>
            </w:r>
          </w:p>
          <w:p w14:paraId="155A3C5D" w14:textId="77777777" w:rsidR="00EC6F54" w:rsidRPr="00EA6513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41CA8717" w14:textId="6227B2AB" w:rsidR="00EC6F54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5E0684FD" w14:textId="77777777" w:rsidR="00EC6F54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2742EE36" w14:textId="77777777" w:rsidR="00EC6F54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5C3E8B20" w14:textId="77777777" w:rsidR="00EC6F54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5D583F8E" w14:textId="77777777" w:rsidR="00EC6F54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7E20A29F" w14:textId="77777777" w:rsidR="00EC6F54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27FE28E8" w14:textId="5C741D81" w:rsidR="00EC6F54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6D9CB3CE" w14:textId="77777777" w:rsidR="00EC6F54" w:rsidRPr="00EA6513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11AD45E4" w14:textId="77777777" w:rsidR="00EC6F54" w:rsidRPr="00EA6513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3F5EE8B6" w14:textId="77777777" w:rsidR="00EC6F54" w:rsidRPr="00EA6513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37126064" w14:textId="77777777" w:rsidR="00EC6F54" w:rsidRPr="00EA6513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5708A0BD" w14:textId="77777777" w:rsidR="00EC6F54" w:rsidRPr="00EA6513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010B4649" w14:textId="77777777" w:rsidR="00EC6F54" w:rsidRPr="00EA6513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51D9C873" w14:textId="77777777" w:rsidR="00EC6F54" w:rsidRPr="00EA6513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C6F54" w:rsidRPr="00EA6513" w14:paraId="22EBACDD" w14:textId="77777777" w:rsidTr="00D45F7F">
        <w:trPr>
          <w:trHeight w:val="1428"/>
        </w:trPr>
        <w:tc>
          <w:tcPr>
            <w:tcW w:w="1560" w:type="dxa"/>
            <w:vMerge/>
            <w:tcBorders>
              <w:bottom w:val="single" w:sz="4" w:space="0" w:color="auto"/>
            </w:tcBorders>
            <w:noWrap/>
            <w:vAlign w:val="bottom"/>
          </w:tcPr>
          <w:p w14:paraId="67780D1A" w14:textId="77777777" w:rsidR="00EC6F54" w:rsidRPr="00EA6513" w:rsidRDefault="00EC6F54" w:rsidP="00D45F7F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F7C232F" w14:textId="6F60A506" w:rsidR="00EC6F54" w:rsidRPr="00EA6513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A6513">
              <w:rPr>
                <w:rFonts w:cs="Times New Roman"/>
                <w:color w:val="000000"/>
                <w:sz w:val="20"/>
                <w:szCs w:val="20"/>
              </w:rPr>
              <w:t>R17K31F: GCTCTTGCAGCTTCTATGTTACA</w:t>
            </w:r>
          </w:p>
          <w:p w14:paraId="66944135" w14:textId="77777777" w:rsidR="00EC6F54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A6513">
              <w:rPr>
                <w:rFonts w:cs="Times New Roman"/>
                <w:color w:val="000000"/>
                <w:sz w:val="20"/>
                <w:szCs w:val="20"/>
              </w:rPr>
              <w:t>Rr2608Rnew: CATTGTCCGTCAGGTTGGCG</w:t>
            </w:r>
          </w:p>
          <w:p w14:paraId="085EB65E" w14:textId="77777777" w:rsidR="00EC6F54" w:rsidRPr="00EA6513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3486E407" w14:textId="77777777" w:rsidR="00EC6F54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4894AF21" w14:textId="77777777" w:rsidR="00EC6F54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6ADA9879" w14:textId="77777777" w:rsidR="00EC6F54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43C36E97" w14:textId="77777777" w:rsidR="00EC6F54" w:rsidRPr="00EA6513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039B8F97" w14:textId="77777777" w:rsidR="00EC6F54" w:rsidRPr="00EA6513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1E051FA" w14:textId="3071854C" w:rsidR="00EC6F54" w:rsidRPr="00EA6513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A6513">
              <w:rPr>
                <w:rFonts w:cs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</w:tcPr>
          <w:p w14:paraId="15B58730" w14:textId="6BC1B29D" w:rsidR="00EC6F54" w:rsidRPr="00EA6513" w:rsidRDefault="00EC6F54" w:rsidP="00D45F7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EA6513">
              <w:rPr>
                <w:rFonts w:cs="Times New Roman"/>
                <w:sz w:val="20"/>
                <w:szCs w:val="20"/>
              </w:rPr>
              <w:t xml:space="preserve">The 25μL total reaction volume includes </w:t>
            </w:r>
            <w:r w:rsidRPr="00EA6513">
              <w:rPr>
                <w:rFonts w:cs="Times New Roman"/>
                <w:color w:val="000000"/>
                <w:sz w:val="20"/>
                <w:szCs w:val="20"/>
              </w:rPr>
              <w:t>Platinum® Taq DNA polymerase (0.1</w:t>
            </w:r>
            <w:r w:rsidRPr="00EA6513">
              <w:rPr>
                <w:rFonts w:cs="Times New Roman"/>
                <w:sz w:val="20"/>
                <w:szCs w:val="20"/>
              </w:rPr>
              <w:t xml:space="preserve">μL), </w:t>
            </w:r>
            <w:r w:rsidRPr="00EA6513">
              <w:rPr>
                <w:rFonts w:cs="Times New Roman"/>
                <w:color w:val="000000"/>
                <w:sz w:val="20"/>
                <w:szCs w:val="20"/>
              </w:rPr>
              <w:t>10x PCR Buffer (2.5</w:t>
            </w:r>
            <w:r w:rsidRPr="00EA6513">
              <w:rPr>
                <w:rFonts w:cs="Times New Roman"/>
                <w:sz w:val="20"/>
                <w:szCs w:val="20"/>
              </w:rPr>
              <w:t>μL</w:t>
            </w:r>
            <w:r w:rsidRPr="00EA6513">
              <w:rPr>
                <w:rFonts w:cs="Times New Roman"/>
                <w:color w:val="000000"/>
                <w:sz w:val="20"/>
                <w:szCs w:val="20"/>
              </w:rPr>
              <w:t>), 10mM dNTP mixture (0.5</w:t>
            </w:r>
            <w:r w:rsidRPr="00EA6513">
              <w:rPr>
                <w:rFonts w:cs="Times New Roman"/>
                <w:sz w:val="20"/>
                <w:szCs w:val="20"/>
              </w:rPr>
              <w:t>μL</w:t>
            </w:r>
            <w:r w:rsidRPr="00EA6513">
              <w:rPr>
                <w:rFonts w:cs="Times New Roman"/>
                <w:color w:val="000000"/>
                <w:sz w:val="20"/>
                <w:szCs w:val="20"/>
              </w:rPr>
              <w:t>), 50 mM MgCl2 (1</w:t>
            </w:r>
            <w:r w:rsidRPr="00EA6513">
              <w:rPr>
                <w:rFonts w:cs="Times New Roman"/>
                <w:sz w:val="20"/>
                <w:szCs w:val="20"/>
              </w:rPr>
              <w:t>μL</w:t>
            </w:r>
            <w:r w:rsidRPr="00EA6513">
              <w:rPr>
                <w:rFonts w:cs="Times New Roman"/>
                <w:color w:val="000000"/>
                <w:sz w:val="20"/>
                <w:szCs w:val="20"/>
              </w:rPr>
              <w:t>), 10 µM primers (0.75</w:t>
            </w:r>
            <w:r w:rsidRPr="00EA6513">
              <w:rPr>
                <w:rFonts w:cs="Times New Roman"/>
                <w:sz w:val="20"/>
                <w:szCs w:val="20"/>
              </w:rPr>
              <w:t>μL</w:t>
            </w:r>
            <w:r w:rsidRPr="00EA6513">
              <w:rPr>
                <w:rFonts w:cs="Times New Roman"/>
                <w:color w:val="000000"/>
                <w:sz w:val="20"/>
                <w:szCs w:val="20"/>
              </w:rPr>
              <w:t xml:space="preserve"> each</w:t>
            </w:r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  <w:r w:rsidRPr="00EA6513">
              <w:rPr>
                <w:rFonts w:cs="Times New Roman"/>
                <w:color w:val="000000"/>
                <w:sz w:val="20"/>
                <w:szCs w:val="20"/>
              </w:rPr>
              <w:t xml:space="preserve">, </w:t>
            </w:r>
            <w:r w:rsidRPr="00EA6513">
              <w:rPr>
                <w:rFonts w:cs="Times New Roman"/>
                <w:sz w:val="20"/>
                <w:szCs w:val="20"/>
              </w:rPr>
              <w:t>H</w:t>
            </w:r>
            <w:r w:rsidRPr="00EA6513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EA6513">
              <w:rPr>
                <w:rFonts w:cs="Times New Roman"/>
                <w:sz w:val="20"/>
                <w:szCs w:val="20"/>
              </w:rPr>
              <w:t xml:space="preserve">O, </w:t>
            </w:r>
            <w:r>
              <w:rPr>
                <w:rFonts w:cs="Times New Roman"/>
                <w:sz w:val="20"/>
                <w:szCs w:val="20"/>
              </w:rPr>
              <w:t>primary PCR product</w:t>
            </w:r>
            <w:r w:rsidRPr="00EA6513">
              <w:rPr>
                <w:rFonts w:cs="Times New Roman"/>
                <w:sz w:val="20"/>
                <w:szCs w:val="20"/>
              </w:rPr>
              <w:t xml:space="preserve"> (1μL)</w:t>
            </w:r>
          </w:p>
        </w:tc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E804B5" w14:textId="6DF5C766" w:rsidR="00EC6F54" w:rsidRPr="00EA6513" w:rsidRDefault="00EC6F54" w:rsidP="00D45F7F">
            <w:pPr>
              <w:spacing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EA6513">
              <w:rPr>
                <w:rFonts w:cs="Times New Roman"/>
                <w:color w:val="000000"/>
                <w:sz w:val="20"/>
                <w:szCs w:val="20"/>
              </w:rPr>
              <w:t>Secondary PCR: 94°C 1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A6513">
              <w:rPr>
                <w:rFonts w:cs="Times New Roman"/>
                <w:color w:val="000000"/>
                <w:sz w:val="20"/>
                <w:szCs w:val="20"/>
              </w:rPr>
              <w:t xml:space="preserve">min </w:t>
            </w:r>
          </w:p>
          <w:p w14:paraId="4F80669C" w14:textId="17028179" w:rsidR="00EC6F54" w:rsidRPr="00EA6513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A6513">
              <w:rPr>
                <w:rFonts w:cs="Times New Roman"/>
                <w:color w:val="000000"/>
                <w:sz w:val="20"/>
                <w:szCs w:val="20"/>
              </w:rPr>
              <w:t>35 cycles of: 94°C 30 s</w:t>
            </w:r>
            <w:r w:rsidR="00D45F7F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EA6513">
              <w:rPr>
                <w:rFonts w:cs="Times New Roman"/>
                <w:color w:val="000000"/>
                <w:sz w:val="20"/>
                <w:szCs w:val="20"/>
              </w:rPr>
              <w:t xml:space="preserve"> 58°C 30</w:t>
            </w:r>
            <w:r w:rsidR="00D45F7F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A6513">
              <w:rPr>
                <w:rFonts w:cs="Times New Roman"/>
                <w:color w:val="000000"/>
                <w:sz w:val="20"/>
                <w:szCs w:val="20"/>
              </w:rPr>
              <w:t>s</w:t>
            </w:r>
            <w:r w:rsidR="00D45F7F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EA6513">
              <w:rPr>
                <w:rFonts w:cs="Times New Roman"/>
                <w:color w:val="000000"/>
                <w:sz w:val="20"/>
                <w:szCs w:val="20"/>
              </w:rPr>
              <w:t xml:space="preserve"> 68°C 1.30 min</w:t>
            </w:r>
          </w:p>
          <w:p w14:paraId="0BED58A0" w14:textId="617C6BF9" w:rsidR="00EC6F54" w:rsidRPr="00EA6513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A6513">
              <w:rPr>
                <w:rFonts w:cs="Times New Roman"/>
                <w:color w:val="000000"/>
                <w:sz w:val="20"/>
                <w:szCs w:val="20"/>
              </w:rPr>
              <w:t>72°C 7</w:t>
            </w:r>
            <w:r w:rsidR="00D45F7F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A6513">
              <w:rPr>
                <w:rFonts w:cs="Times New Roman"/>
                <w:color w:val="000000"/>
                <w:sz w:val="20"/>
                <w:szCs w:val="20"/>
              </w:rPr>
              <w:t>min (final extension)</w:t>
            </w:r>
          </w:p>
          <w:p w14:paraId="5AEB88C8" w14:textId="77777777" w:rsidR="00EC6F54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378AC64B" w14:textId="77777777" w:rsidR="00EC6F54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A6513">
              <w:rPr>
                <w:rFonts w:cs="Times New Roman"/>
                <w:color w:val="000000"/>
                <w:sz w:val="20"/>
                <w:szCs w:val="20"/>
              </w:rPr>
              <w:t>1.2% agarose gel</w:t>
            </w:r>
          </w:p>
          <w:p w14:paraId="4F277CA1" w14:textId="77777777" w:rsidR="00EC6F54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70100C16" w14:textId="2834C048" w:rsidR="00EC6F54" w:rsidRPr="00EA6513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noWrap/>
            <w:vAlign w:val="bottom"/>
          </w:tcPr>
          <w:p w14:paraId="32AC9C0F" w14:textId="77777777" w:rsidR="00EC6F54" w:rsidRPr="00EA6513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0D7B6A" w:rsidRPr="00EA6513" w14:paraId="54E3C4B9" w14:textId="77777777" w:rsidTr="00D45F7F">
        <w:trPr>
          <w:trHeight w:val="115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1E8ABC2" w14:textId="77777777" w:rsidR="000D7B6A" w:rsidRPr="00EA6513" w:rsidRDefault="000D7B6A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A6513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16S rRNA</w:t>
            </w:r>
            <w:r w:rsidRPr="00EA651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6513">
              <w:rPr>
                <w:rFonts w:cs="Times New Roman"/>
                <w:color w:val="000000"/>
                <w:sz w:val="20"/>
                <w:szCs w:val="20"/>
              </w:rPr>
              <w:t>cPCR</w:t>
            </w:r>
            <w:proofErr w:type="spellEnd"/>
          </w:p>
          <w:p w14:paraId="4612046C" w14:textId="77777777" w:rsidR="000D7B6A" w:rsidRPr="00EA6513" w:rsidRDefault="000D7B6A" w:rsidP="00D45F7F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  <w:p w14:paraId="3C407FFF" w14:textId="4DECB8B1" w:rsidR="000D7B6A" w:rsidRDefault="000D7B6A" w:rsidP="00D45F7F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  <w:p w14:paraId="12D60C4B" w14:textId="77777777" w:rsidR="00730799" w:rsidRDefault="00730799" w:rsidP="00D45F7F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  <w:p w14:paraId="0D7636F2" w14:textId="0B2690D3" w:rsidR="00EA6513" w:rsidRDefault="00EA6513" w:rsidP="00D45F7F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  <w:p w14:paraId="117B2E89" w14:textId="77777777" w:rsidR="000D7B6A" w:rsidRPr="00EA6513" w:rsidRDefault="000D7B6A" w:rsidP="00D45F7F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DB4E987" w14:textId="77777777" w:rsidR="000D7B6A" w:rsidRPr="00EA6513" w:rsidRDefault="000D7B6A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A6513">
              <w:rPr>
                <w:rFonts w:cs="Times New Roman"/>
                <w:color w:val="000000"/>
                <w:sz w:val="20"/>
                <w:szCs w:val="20"/>
              </w:rPr>
              <w:t xml:space="preserve">Ehr-16S_F: GGTACCYACAGAAGAAGTCC </w:t>
            </w:r>
          </w:p>
          <w:p w14:paraId="606FBCE1" w14:textId="50853FEA" w:rsidR="000D7B6A" w:rsidRDefault="000D7B6A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A6513">
              <w:rPr>
                <w:rFonts w:cs="Times New Roman"/>
                <w:color w:val="000000"/>
                <w:sz w:val="20"/>
                <w:szCs w:val="20"/>
              </w:rPr>
              <w:t>Ehr-16S_R: TAGCACTCATCGTTTACAGC</w:t>
            </w:r>
          </w:p>
          <w:p w14:paraId="22F1DF88" w14:textId="341930FC" w:rsidR="00EA6513" w:rsidRDefault="00EA6513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4578FF73" w14:textId="77777777" w:rsidR="00EA6513" w:rsidRPr="00EA6513" w:rsidRDefault="00EA6513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39ADDF9A" w14:textId="77777777" w:rsidR="000D7B6A" w:rsidRPr="00EA6513" w:rsidRDefault="000D7B6A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52C6F520" w14:textId="77777777" w:rsidR="000D7B6A" w:rsidRPr="00EA6513" w:rsidRDefault="000D7B6A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5B6A4F7" w14:textId="77777777" w:rsidR="000D7B6A" w:rsidRPr="00EA6513" w:rsidRDefault="000D7B6A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A6513">
              <w:rPr>
                <w:rFonts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</w:tcPr>
          <w:p w14:paraId="3AE3777D" w14:textId="59A844A6" w:rsidR="000D7B6A" w:rsidRPr="00EA6513" w:rsidRDefault="002925C9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A6513">
              <w:rPr>
                <w:rFonts w:cs="Times New Roman"/>
                <w:sz w:val="20"/>
                <w:szCs w:val="20"/>
              </w:rPr>
              <w:t xml:space="preserve">The 25μL total reaction volume includes </w:t>
            </w:r>
            <w:r w:rsidR="000D7B6A" w:rsidRPr="00EA6513">
              <w:rPr>
                <w:rFonts w:cs="Times New Roman"/>
                <w:sz w:val="20"/>
                <w:szCs w:val="20"/>
              </w:rPr>
              <w:t xml:space="preserve">2x Platinum Quantitative PCR </w:t>
            </w:r>
            <w:proofErr w:type="spellStart"/>
            <w:r w:rsidR="000D7B6A" w:rsidRPr="00EA6513">
              <w:rPr>
                <w:rFonts w:cs="Times New Roman"/>
                <w:sz w:val="20"/>
                <w:szCs w:val="20"/>
              </w:rPr>
              <w:t>SuperMix</w:t>
            </w:r>
            <w:proofErr w:type="spellEnd"/>
            <w:r w:rsidR="000D7B6A" w:rsidRPr="00EA6513">
              <w:rPr>
                <w:rFonts w:cs="Times New Roman"/>
                <w:sz w:val="20"/>
                <w:szCs w:val="20"/>
              </w:rPr>
              <w:t xml:space="preserve"> UDG (12.5μL), primer mix 200nM each (1.5μL), H</w:t>
            </w:r>
            <w:r w:rsidR="000D7B6A" w:rsidRPr="00EA6513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="000D7B6A" w:rsidRPr="00EA6513">
              <w:rPr>
                <w:rFonts w:cs="Times New Roman"/>
                <w:sz w:val="20"/>
                <w:szCs w:val="20"/>
              </w:rPr>
              <w:t>O, DNA (3μL)</w:t>
            </w:r>
          </w:p>
        </w:tc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6BD57F" w14:textId="5A30AE1A" w:rsidR="000D7B6A" w:rsidRPr="00EA6513" w:rsidRDefault="000D7B6A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A6513">
              <w:rPr>
                <w:rFonts w:cs="Times New Roman"/>
                <w:color w:val="000000"/>
                <w:sz w:val="20"/>
                <w:szCs w:val="20"/>
              </w:rPr>
              <w:t>50°C 2</w:t>
            </w:r>
            <w:r w:rsidR="00D45F7F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A6513">
              <w:rPr>
                <w:rFonts w:cs="Times New Roman"/>
                <w:color w:val="000000"/>
                <w:sz w:val="20"/>
                <w:szCs w:val="20"/>
              </w:rPr>
              <w:t>min, 95°C 8</w:t>
            </w:r>
            <w:r w:rsidR="00D45F7F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A6513">
              <w:rPr>
                <w:rFonts w:cs="Times New Roman"/>
                <w:color w:val="000000"/>
                <w:sz w:val="20"/>
                <w:szCs w:val="20"/>
              </w:rPr>
              <w:t>min,</w:t>
            </w:r>
          </w:p>
          <w:p w14:paraId="1AEA2FDF" w14:textId="01265BFA" w:rsidR="000D7B6A" w:rsidRPr="00EA6513" w:rsidRDefault="000D7B6A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A6513">
              <w:rPr>
                <w:rFonts w:cs="Times New Roman"/>
                <w:color w:val="000000"/>
                <w:sz w:val="20"/>
                <w:szCs w:val="20"/>
              </w:rPr>
              <w:t>40 cycles of: 95°C 30</w:t>
            </w:r>
            <w:r w:rsidR="00D45F7F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A6513">
              <w:rPr>
                <w:rFonts w:cs="Times New Roman"/>
                <w:color w:val="000000"/>
                <w:sz w:val="20"/>
                <w:szCs w:val="20"/>
              </w:rPr>
              <w:t xml:space="preserve">s, 61°C 45 s, 72°C 45s </w:t>
            </w:r>
          </w:p>
          <w:p w14:paraId="253B4379" w14:textId="01AE26BE" w:rsidR="000D7B6A" w:rsidRDefault="000D7B6A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A6513">
              <w:rPr>
                <w:rFonts w:cs="Times New Roman"/>
                <w:color w:val="000000"/>
                <w:sz w:val="20"/>
                <w:szCs w:val="20"/>
              </w:rPr>
              <w:t>72°C 2</w:t>
            </w:r>
            <w:r w:rsidR="00D45F7F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EA6513">
              <w:rPr>
                <w:rFonts w:cs="Times New Roman"/>
                <w:color w:val="000000"/>
                <w:sz w:val="20"/>
                <w:szCs w:val="20"/>
              </w:rPr>
              <w:t>min (final extension)</w:t>
            </w:r>
          </w:p>
          <w:p w14:paraId="7E3C5AA2" w14:textId="77777777" w:rsidR="00EC6F54" w:rsidRPr="00EA6513" w:rsidRDefault="00EC6F54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6D983B0B" w14:textId="6C6DE20C" w:rsidR="00EA6513" w:rsidRPr="00EA6513" w:rsidRDefault="000D7B6A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A6513">
              <w:rPr>
                <w:rFonts w:cs="Times New Roman"/>
                <w:color w:val="000000"/>
                <w:sz w:val="20"/>
                <w:szCs w:val="20"/>
              </w:rPr>
              <w:t>1.5% agarose g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41DF6C8" w14:textId="397532A3" w:rsidR="000D7B6A" w:rsidRPr="00EA6513" w:rsidRDefault="000D7B6A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EA6513">
              <w:rPr>
                <w:rFonts w:cs="Times New Roman"/>
                <w:color w:val="000000"/>
                <w:sz w:val="20"/>
                <w:szCs w:val="20"/>
              </w:rPr>
              <w:t>[</w:t>
            </w:r>
            <w:r w:rsidR="007A30B4">
              <w:rPr>
                <w:rFonts w:cs="Times New Roman"/>
                <w:color w:val="000000"/>
                <w:sz w:val="20"/>
                <w:szCs w:val="20"/>
              </w:rPr>
              <w:t>6,</w:t>
            </w:r>
            <w:r w:rsidR="00847952"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Pr="00EA6513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  <w:p w14:paraId="0C910BC9" w14:textId="77777777" w:rsidR="000D7B6A" w:rsidRPr="00EA6513" w:rsidRDefault="000D7B6A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337DC92E" w14:textId="2FAACCCA" w:rsidR="000D7B6A" w:rsidRDefault="000D7B6A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467F2B0A" w14:textId="17A2E751" w:rsidR="00EA6513" w:rsidRDefault="00EA6513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5F90C93E" w14:textId="77777777" w:rsidR="00EA6513" w:rsidRPr="00EA6513" w:rsidRDefault="00EA6513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  <w:p w14:paraId="1F81E2BA" w14:textId="77777777" w:rsidR="000D7B6A" w:rsidRPr="00EA6513" w:rsidRDefault="000D7B6A" w:rsidP="00D45F7F">
            <w:pPr>
              <w:spacing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</w:tbl>
    <w:p w14:paraId="4A7206F7" w14:textId="77777777" w:rsidR="00EC6F54" w:rsidRDefault="00EC6F54"/>
    <w:p w14:paraId="15675CC6" w14:textId="65445691" w:rsidR="00CD5DDE" w:rsidRPr="00665000" w:rsidRDefault="00CC66DB" w:rsidP="00CC66DB">
      <w:pPr>
        <w:rPr>
          <w:b/>
          <w:bCs/>
        </w:rPr>
      </w:pPr>
      <w:r w:rsidRPr="00665000">
        <w:rPr>
          <w:b/>
          <w:bCs/>
        </w:rPr>
        <w:lastRenderedPageBreak/>
        <w:t>References</w:t>
      </w:r>
    </w:p>
    <w:p w14:paraId="26FFF632" w14:textId="76F5C868" w:rsidR="00CC66DB" w:rsidRDefault="00CC66DB" w:rsidP="00CC66DB">
      <w:pPr>
        <w:rPr>
          <w:rFonts w:cs="Times New Roman"/>
        </w:rPr>
      </w:pPr>
      <w:r>
        <w:rPr>
          <w:rFonts w:cs="Times New Roman"/>
        </w:rPr>
        <w:t>1.</w:t>
      </w:r>
      <w:r>
        <w:rPr>
          <w:rFonts w:cs="Times New Roman"/>
        </w:rPr>
        <w:tab/>
      </w:r>
      <w:r w:rsidRPr="00F916D6">
        <w:rPr>
          <w:rFonts w:cs="Times New Roman"/>
        </w:rPr>
        <w:t xml:space="preserve">Calvani NED, Bell L, Carney A, De La Fuente C, </w:t>
      </w:r>
      <w:proofErr w:type="spellStart"/>
      <w:r w:rsidRPr="00F916D6">
        <w:rPr>
          <w:rFonts w:cs="Times New Roman"/>
        </w:rPr>
        <w:t>Stragliotto</w:t>
      </w:r>
      <w:proofErr w:type="spellEnd"/>
      <w:r w:rsidRPr="00F916D6">
        <w:rPr>
          <w:rFonts w:cs="Times New Roman"/>
        </w:rPr>
        <w:t xml:space="preserve"> T, Tunstall M, et al. The molecular identity of fleas (Siphonaptera) carrying Rickettsia </w:t>
      </w:r>
      <w:proofErr w:type="spellStart"/>
      <w:r w:rsidRPr="00F916D6">
        <w:rPr>
          <w:rFonts w:cs="Times New Roman"/>
        </w:rPr>
        <w:t>felis</w:t>
      </w:r>
      <w:proofErr w:type="spellEnd"/>
      <w:r w:rsidRPr="00F916D6">
        <w:rPr>
          <w:rFonts w:cs="Times New Roman"/>
        </w:rPr>
        <w:t xml:space="preserve">, Bartonella </w:t>
      </w:r>
      <w:proofErr w:type="spellStart"/>
      <w:r w:rsidRPr="00F916D6">
        <w:rPr>
          <w:rFonts w:cs="Times New Roman"/>
        </w:rPr>
        <w:t>clarridgeiae</w:t>
      </w:r>
      <w:proofErr w:type="spellEnd"/>
      <w:r w:rsidRPr="00F916D6">
        <w:rPr>
          <w:rFonts w:cs="Times New Roman"/>
        </w:rPr>
        <w:t xml:space="preserve"> and Bartonella </w:t>
      </w:r>
      <w:proofErr w:type="spellStart"/>
      <w:r w:rsidRPr="00F916D6">
        <w:rPr>
          <w:rFonts w:cs="Times New Roman"/>
        </w:rPr>
        <w:t>rochalimae</w:t>
      </w:r>
      <w:proofErr w:type="spellEnd"/>
      <w:r w:rsidRPr="00F916D6">
        <w:rPr>
          <w:rFonts w:cs="Times New Roman"/>
        </w:rPr>
        <w:t xml:space="preserve"> from dogs and cats in Northern Laos. </w:t>
      </w:r>
      <w:proofErr w:type="spellStart"/>
      <w:r w:rsidRPr="00F916D6">
        <w:rPr>
          <w:rFonts w:cs="Times New Roman"/>
        </w:rPr>
        <w:t>Heliyon</w:t>
      </w:r>
      <w:proofErr w:type="spellEnd"/>
      <w:r w:rsidRPr="00F916D6">
        <w:rPr>
          <w:rFonts w:cs="Times New Roman"/>
        </w:rPr>
        <w:t>. 2020;6(7</w:t>
      </w:r>
      <w:proofErr w:type="gramStart"/>
      <w:r w:rsidRPr="00F916D6">
        <w:rPr>
          <w:rFonts w:cs="Times New Roman"/>
        </w:rPr>
        <w:t>):e</w:t>
      </w:r>
      <w:proofErr w:type="gramEnd"/>
      <w:r w:rsidRPr="00F916D6">
        <w:rPr>
          <w:rFonts w:cs="Times New Roman"/>
        </w:rPr>
        <w:t xml:space="preserve">04385. </w:t>
      </w:r>
      <w:proofErr w:type="spellStart"/>
      <w:r w:rsidRPr="00F916D6">
        <w:rPr>
          <w:rFonts w:cs="Times New Roman"/>
        </w:rPr>
        <w:t>doi</w:t>
      </w:r>
      <w:proofErr w:type="spellEnd"/>
      <w:r w:rsidRPr="00F916D6">
        <w:rPr>
          <w:rFonts w:cs="Times New Roman"/>
        </w:rPr>
        <w:t xml:space="preserve">: </w:t>
      </w:r>
      <w:proofErr w:type="gramStart"/>
      <w:r w:rsidRPr="00F916D6">
        <w:rPr>
          <w:rFonts w:cs="Times New Roman"/>
        </w:rPr>
        <w:t>10.1016/j.heliyon.2020.e</w:t>
      </w:r>
      <w:proofErr w:type="gramEnd"/>
      <w:r w:rsidRPr="00F916D6">
        <w:rPr>
          <w:rFonts w:cs="Times New Roman"/>
        </w:rPr>
        <w:t>04385. PMID: 32695906</w:t>
      </w:r>
    </w:p>
    <w:p w14:paraId="4575C9A3" w14:textId="4E163AFC" w:rsidR="00CC66DB" w:rsidRPr="00F916D6" w:rsidRDefault="00CC66DB" w:rsidP="00CC66DB">
      <w:pPr>
        <w:pStyle w:val="EndNoteBibliography"/>
        <w:spacing w:line="360" w:lineRule="auto"/>
        <w:jc w:val="both"/>
        <w:rPr>
          <w:rFonts w:ascii="Times New Roman" w:hAnsi="Times New Roman" w:cs="Times New Roman"/>
        </w:rPr>
      </w:pPr>
      <w:r>
        <w:t>2.</w:t>
      </w:r>
      <w:r>
        <w:tab/>
      </w:r>
      <w:r w:rsidRPr="00F916D6">
        <w:rPr>
          <w:rFonts w:ascii="Times New Roman" w:hAnsi="Times New Roman" w:cs="Times New Roman"/>
        </w:rPr>
        <w:t>Folmer O, Black M, Hoeh W, Lutz R, Vrijenhoek R. DNA primers for amplification of mitochondrial cytochrome c oxidase subunit</w:t>
      </w:r>
      <w:r>
        <w:rPr>
          <w:rFonts w:ascii="Times New Roman" w:hAnsi="Times New Roman" w:cs="Times New Roman"/>
        </w:rPr>
        <w:t xml:space="preserve"> </w:t>
      </w:r>
      <w:r w:rsidRPr="00F916D6">
        <w:rPr>
          <w:rFonts w:ascii="Times New Roman" w:hAnsi="Times New Roman" w:cs="Times New Roman"/>
        </w:rPr>
        <w:t>I from diverse metazoan invertebrates. Mol Mar Biol Biotechnol. 1994;3(5):294-9.</w:t>
      </w:r>
      <w:r>
        <w:rPr>
          <w:rFonts w:ascii="Times New Roman" w:hAnsi="Times New Roman" w:cs="Times New Roman"/>
        </w:rPr>
        <w:t xml:space="preserve"> </w:t>
      </w:r>
      <w:r w:rsidRPr="00F916D6">
        <w:rPr>
          <w:rFonts w:ascii="Times New Roman" w:hAnsi="Times New Roman" w:cs="Times New Roman"/>
        </w:rPr>
        <w:t>PMID: 7881515.</w:t>
      </w:r>
    </w:p>
    <w:p w14:paraId="74B615C2" w14:textId="45E1C377" w:rsidR="00CC66DB" w:rsidRPr="00F916D6" w:rsidRDefault="00CC66DB" w:rsidP="00CC66DB">
      <w:pPr>
        <w:pStyle w:val="EndNoteBibliography"/>
        <w:spacing w:line="360" w:lineRule="auto"/>
        <w:jc w:val="both"/>
        <w:rPr>
          <w:rFonts w:ascii="Times New Roman" w:hAnsi="Times New Roman" w:cs="Times New Roman"/>
        </w:rPr>
      </w:pPr>
      <w:r>
        <w:t>3.</w:t>
      </w:r>
      <w:r>
        <w:tab/>
      </w:r>
      <w:r w:rsidRPr="00F916D6">
        <w:rPr>
          <w:rFonts w:ascii="Times New Roman" w:hAnsi="Times New Roman" w:cs="Times New Roman"/>
        </w:rPr>
        <w:t>Potiwat R, Sungvornyothin S., Samung Y., Payakkapol A., &amp; Apiwathnasorn C. Identification Of bat ectoparasite Leptocimex Inordinatus from bat-dwelling cave, Kanchanaburi province, Thailand. The Southeast Asian journal of tropical medicine and public health. 2016;47(1):16–22</w:t>
      </w:r>
    </w:p>
    <w:p w14:paraId="6CE25131" w14:textId="011497FB" w:rsidR="00CC66DB" w:rsidRDefault="00CC66DB" w:rsidP="00CC66DB">
      <w:pPr>
        <w:rPr>
          <w:rFonts w:cs="Times New Roman"/>
        </w:rPr>
      </w:pPr>
      <w:r>
        <w:t>4.</w:t>
      </w:r>
      <w:r>
        <w:tab/>
      </w:r>
      <w:r w:rsidRPr="00F916D6">
        <w:rPr>
          <w:rFonts w:cs="Times New Roman"/>
        </w:rPr>
        <w:t xml:space="preserve">Jiang J, Chan TC, </w:t>
      </w:r>
      <w:proofErr w:type="spellStart"/>
      <w:r w:rsidRPr="00F916D6">
        <w:rPr>
          <w:rFonts w:cs="Times New Roman"/>
        </w:rPr>
        <w:t>Temenak</w:t>
      </w:r>
      <w:proofErr w:type="spellEnd"/>
      <w:r w:rsidRPr="00F916D6">
        <w:rPr>
          <w:rFonts w:cs="Times New Roman"/>
        </w:rPr>
        <w:t xml:space="preserve"> JJ, Dasch GA, Ching WM, Richards AL. Development of a quantitative real-time polymerase chain reaction assay specific for </w:t>
      </w:r>
      <w:proofErr w:type="spellStart"/>
      <w:r w:rsidRPr="00F916D6">
        <w:rPr>
          <w:rFonts w:cs="Times New Roman"/>
        </w:rPr>
        <w:t>Orientia</w:t>
      </w:r>
      <w:proofErr w:type="spellEnd"/>
      <w:r w:rsidRPr="00F916D6">
        <w:rPr>
          <w:rFonts w:cs="Times New Roman"/>
        </w:rPr>
        <w:t xml:space="preserve"> tsutsugamushi. Am J Trop Med </w:t>
      </w:r>
      <w:proofErr w:type="spellStart"/>
      <w:r w:rsidRPr="00F916D6">
        <w:rPr>
          <w:rFonts w:cs="Times New Roman"/>
        </w:rPr>
        <w:t>Hyg</w:t>
      </w:r>
      <w:proofErr w:type="spellEnd"/>
      <w:r w:rsidRPr="00F916D6">
        <w:rPr>
          <w:rFonts w:cs="Times New Roman"/>
        </w:rPr>
        <w:t>. 2004;70(4):351-6. PMID: 15100446</w:t>
      </w:r>
    </w:p>
    <w:p w14:paraId="47AA13D1" w14:textId="0E17334E" w:rsidR="00CC66DB" w:rsidRDefault="00CC66DB" w:rsidP="00CC66DB">
      <w:pPr>
        <w:rPr>
          <w:rFonts w:cs="Times New Roman"/>
        </w:rPr>
      </w:pPr>
      <w:r>
        <w:rPr>
          <w:rFonts w:cs="Times New Roman"/>
        </w:rPr>
        <w:t>5.</w:t>
      </w:r>
      <w:r>
        <w:rPr>
          <w:rFonts w:cs="Times New Roman"/>
        </w:rPr>
        <w:tab/>
      </w:r>
      <w:r w:rsidRPr="00F916D6">
        <w:rPr>
          <w:rFonts w:cs="Times New Roman"/>
        </w:rPr>
        <w:t xml:space="preserve">Taylor AJ, </w:t>
      </w:r>
      <w:proofErr w:type="spellStart"/>
      <w:r w:rsidRPr="00F916D6">
        <w:rPr>
          <w:rFonts w:cs="Times New Roman"/>
        </w:rPr>
        <w:t>Vongphayloth</w:t>
      </w:r>
      <w:proofErr w:type="spellEnd"/>
      <w:r w:rsidRPr="00F916D6">
        <w:rPr>
          <w:rFonts w:cs="Times New Roman"/>
        </w:rPr>
        <w:t xml:space="preserve"> K., </w:t>
      </w:r>
      <w:proofErr w:type="spellStart"/>
      <w:r w:rsidRPr="00F916D6">
        <w:rPr>
          <w:rFonts w:cs="Times New Roman"/>
        </w:rPr>
        <w:t>Vongsouvath</w:t>
      </w:r>
      <w:proofErr w:type="spellEnd"/>
      <w:r w:rsidRPr="00F916D6">
        <w:rPr>
          <w:rFonts w:cs="Times New Roman"/>
        </w:rPr>
        <w:t xml:space="preserve"> M., </w:t>
      </w:r>
      <w:proofErr w:type="spellStart"/>
      <w:r w:rsidRPr="00F916D6">
        <w:rPr>
          <w:rFonts w:cs="Times New Roman"/>
        </w:rPr>
        <w:t>Grandadam</w:t>
      </w:r>
      <w:proofErr w:type="spellEnd"/>
      <w:r w:rsidRPr="00F916D6">
        <w:rPr>
          <w:rFonts w:cs="Times New Roman"/>
        </w:rPr>
        <w:t xml:space="preserve"> M., Brey PT., Newton PN.</w:t>
      </w:r>
      <w:r>
        <w:rPr>
          <w:rFonts w:cs="Times New Roman"/>
        </w:rPr>
        <w:t>, et al.</w:t>
      </w:r>
      <w:r w:rsidRPr="00F916D6">
        <w:rPr>
          <w:rFonts w:cs="Times New Roman"/>
        </w:rPr>
        <w:t xml:space="preserve"> Large-Scale Survey for Tickborne Bacteria, Khammouan Province, Laos. Emerging infectious diseases. 2016; 22 (9):1635–9. </w:t>
      </w:r>
      <w:proofErr w:type="spellStart"/>
      <w:r w:rsidRPr="00F916D6">
        <w:rPr>
          <w:rFonts w:cs="Times New Roman"/>
        </w:rPr>
        <w:t>doi</w:t>
      </w:r>
      <w:proofErr w:type="spellEnd"/>
      <w:r w:rsidRPr="00F916D6">
        <w:rPr>
          <w:rFonts w:cs="Times New Roman"/>
        </w:rPr>
        <w:t xml:space="preserve">: </w:t>
      </w:r>
      <w:hyperlink r:id="rId4" w:history="1">
        <w:r w:rsidRPr="00F916D6">
          <w:rPr>
            <w:rStyle w:val="Hyperlink"/>
            <w:rFonts w:cs="Times New Roman"/>
          </w:rPr>
          <w:t>https://doi.org/10.3201/eid2209.151969</w:t>
        </w:r>
      </w:hyperlink>
      <w:r w:rsidRPr="00F916D6">
        <w:rPr>
          <w:rFonts w:cs="Times New Roman"/>
        </w:rPr>
        <w:t>.</w:t>
      </w:r>
    </w:p>
    <w:p w14:paraId="78458472" w14:textId="1CEC2F59" w:rsidR="00847952" w:rsidRDefault="00847952" w:rsidP="00CC66DB">
      <w:pPr>
        <w:rPr>
          <w:rFonts w:cs="Times New Roman"/>
        </w:rPr>
      </w:pPr>
      <w:r>
        <w:rPr>
          <w:rFonts w:cs="Times New Roman"/>
        </w:rPr>
        <w:t xml:space="preserve">6. </w:t>
      </w:r>
      <w:r w:rsidR="007A30B4">
        <w:rPr>
          <w:rFonts w:cs="Times New Roman"/>
        </w:rPr>
        <w:tab/>
      </w:r>
      <w:r w:rsidR="007A30B4" w:rsidRPr="00EB3455">
        <w:rPr>
          <w:noProof/>
        </w:rPr>
        <w:t>Dao TTH, Takacs N, Tran TN, Truong AN, Skinner K, Kontschan J, et al. Detection of tick-borne pathogens in the pangolin tick, Amblyomma javanense, from Vietnam and Laos, including a novel species of Trypanosoma. Acta Trop. 2024;260:107384. Epub 2024/09/13. doi: 10.1016/j.actatropica.2024.107384. PubMed PMID: 39265756.</w:t>
      </w:r>
    </w:p>
    <w:p w14:paraId="0CE7FB32" w14:textId="272D9BAF" w:rsidR="00CC66DB" w:rsidRPr="00CC66DB" w:rsidRDefault="00847952" w:rsidP="00CC66DB">
      <w:pPr>
        <w:pStyle w:val="EndNoteBibliography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cs="Times New Roman"/>
        </w:rPr>
        <w:t>7</w:t>
      </w:r>
      <w:r w:rsidR="00CC66DB">
        <w:rPr>
          <w:rFonts w:cs="Times New Roman"/>
        </w:rPr>
        <w:t>.</w:t>
      </w:r>
      <w:r w:rsidR="00CC66DB">
        <w:rPr>
          <w:rFonts w:cs="Times New Roman"/>
        </w:rPr>
        <w:tab/>
      </w:r>
      <w:r w:rsidR="00CC66DB" w:rsidRPr="00F916D6">
        <w:rPr>
          <w:rFonts w:ascii="Times New Roman" w:hAnsi="Times New Roman" w:cs="Times New Roman"/>
        </w:rPr>
        <w:t>Parola P, Roux V, Camicas JL, Baradji I, Brouqui P, Raoult D. Detection of ehrlichiae in African ticks by polymerase chain reaction. Trans R Soc Trop Med Hyg. 2000;94(6):707-8. doi: 10.1016/s0035-9203(00)90243-8. PMID: 11198664</w:t>
      </w:r>
      <w:r w:rsidR="00665000">
        <w:rPr>
          <w:rFonts w:ascii="Times New Roman" w:hAnsi="Times New Roman" w:cs="Times New Roman"/>
        </w:rPr>
        <w:t xml:space="preserve"> </w:t>
      </w:r>
    </w:p>
    <w:sectPr w:rsidR="00CC66DB" w:rsidRPr="00CC66DB" w:rsidSect="00D074F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028"/>
    <w:rsid w:val="000D7B6A"/>
    <w:rsid w:val="0014331E"/>
    <w:rsid w:val="0024319A"/>
    <w:rsid w:val="00264949"/>
    <w:rsid w:val="00282FBC"/>
    <w:rsid w:val="002925C9"/>
    <w:rsid w:val="005520F7"/>
    <w:rsid w:val="005C73CE"/>
    <w:rsid w:val="005E1028"/>
    <w:rsid w:val="0061577C"/>
    <w:rsid w:val="00640A22"/>
    <w:rsid w:val="00665000"/>
    <w:rsid w:val="00702EB2"/>
    <w:rsid w:val="00730799"/>
    <w:rsid w:val="007A30B4"/>
    <w:rsid w:val="00847952"/>
    <w:rsid w:val="0088548A"/>
    <w:rsid w:val="009730A6"/>
    <w:rsid w:val="009C24C9"/>
    <w:rsid w:val="009C40CE"/>
    <w:rsid w:val="009F7521"/>
    <w:rsid w:val="00CC66DB"/>
    <w:rsid w:val="00CD5DDE"/>
    <w:rsid w:val="00D074F8"/>
    <w:rsid w:val="00D300C7"/>
    <w:rsid w:val="00D45F7F"/>
    <w:rsid w:val="00EA6513"/>
    <w:rsid w:val="00EB0DC5"/>
    <w:rsid w:val="00EC6F54"/>
    <w:rsid w:val="00FB4ABF"/>
    <w:rsid w:val="00FE5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1024D"/>
  <w15:chartTrackingRefBased/>
  <w15:docId w15:val="{E11A1CDE-BEA6-407F-A114-379251C83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028"/>
    <w:pPr>
      <w:spacing w:after="0" w:line="360" w:lineRule="auto"/>
    </w:pPr>
    <w:rPr>
      <w:rFonts w:ascii="Times New Roman" w:eastAsia="Times New Roman" w:hAnsi="Times New Roman" w:cs="Angsana New"/>
      <w:kern w:val="0"/>
      <w:sz w:val="24"/>
      <w:szCs w:val="3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102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102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102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102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102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8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102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8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102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8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102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102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1028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1028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1028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102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102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10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10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10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10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10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102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102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102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5E102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8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10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102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8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102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102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8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102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1028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E595E"/>
    <w:pPr>
      <w:spacing w:before="100" w:beforeAutospacing="1" w:after="100" w:afterAutospacing="1" w:line="240" w:lineRule="auto"/>
    </w:pPr>
    <w:rPr>
      <w:rFonts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CC66DB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CC66DB"/>
    <w:pPr>
      <w:spacing w:line="240" w:lineRule="auto"/>
    </w:pPr>
    <w:rPr>
      <w:rFonts w:ascii="Calibri" w:hAnsi="Calibri" w:cs="Calibri"/>
      <w:noProof/>
      <w:szCs w:val="24"/>
      <w:lang w:val="en-GB"/>
    </w:rPr>
  </w:style>
  <w:style w:type="character" w:customStyle="1" w:styleId="EndNoteBibliographyChar">
    <w:name w:val="EndNote Bibliography Char"/>
    <w:link w:val="EndNoteBibliography"/>
    <w:rsid w:val="00CC66DB"/>
    <w:rPr>
      <w:rFonts w:ascii="Calibri" w:eastAsia="Times New Roman" w:hAnsi="Calibri" w:cs="Calibri"/>
      <w:noProof/>
      <w:kern w:val="0"/>
      <w:sz w:val="24"/>
      <w:szCs w:val="24"/>
      <w:lang w:val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D7B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3201/eid2209.15196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610</Words>
  <Characters>348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heuang Phommadeechack</dc:creator>
  <cp:keywords/>
  <dc:description/>
  <cp:lastModifiedBy>Vanheuang Phommadeechack</cp:lastModifiedBy>
  <cp:revision>9</cp:revision>
  <dcterms:created xsi:type="dcterms:W3CDTF">2025-07-12T15:53:00Z</dcterms:created>
  <dcterms:modified xsi:type="dcterms:W3CDTF">2025-10-03T10:50:00Z</dcterms:modified>
</cp:coreProperties>
</file>